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FFA84" w14:textId="77777777" w:rsidR="00194F10" w:rsidRDefault="00194F10">
      <w:pPr>
        <w:spacing w:after="0"/>
        <w:rPr>
          <w:rFonts w:ascii="Times New Roman" w:eastAsia="Times New Roman" w:hAnsi="Times New Roman"/>
          <w:b/>
          <w:sz w:val="20"/>
          <w:szCs w:val="20"/>
          <w:u w:val="single"/>
        </w:rPr>
      </w:pPr>
    </w:p>
    <w:p w14:paraId="165A8EEB" w14:textId="27FA749B" w:rsidR="00A72E99" w:rsidRPr="004F2398" w:rsidRDefault="00C14BD3">
      <w:pPr>
        <w:spacing w:after="0"/>
        <w:rPr>
          <w:rFonts w:ascii="Times New Roman" w:eastAsia="Times New Roman" w:hAnsi="Times New Roman"/>
          <w:b/>
          <w:sz w:val="20"/>
          <w:szCs w:val="20"/>
          <w:u w:val="single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u w:val="single"/>
          <w:lang w:val="de-DE"/>
        </w:rPr>
        <w:t>Skalen zur Erfassung psychologischer Reaktionen von Deutschen gegenüber Geflüchteten</w:t>
      </w:r>
    </w:p>
    <w:p w14:paraId="25F3D6A2" w14:textId="79FEEFC1" w:rsidR="00A72E99" w:rsidRPr="008A2EFD" w:rsidRDefault="00A72E99">
      <w:pPr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0F956EDB" w14:textId="671C0139" w:rsidR="00A72E99" w:rsidRDefault="0080414A" w:rsidP="00B368D5">
      <w:pPr>
        <w:spacing w:after="0"/>
        <w:rPr>
          <w:rFonts w:ascii="Times New Roman" w:eastAsia="Times New Roman" w:hAnsi="Times New Roman"/>
          <w:sz w:val="20"/>
          <w:szCs w:val="20"/>
        </w:rPr>
      </w:pPr>
      <w:r>
        <w:rPr>
          <w:rFonts w:ascii="Times New Roman" w:eastAsia="Times New Roman" w:hAnsi="Times New Roman"/>
          <w:b/>
          <w:sz w:val="20"/>
          <w:szCs w:val="20"/>
        </w:rPr>
        <w:t xml:space="preserve">(1) </w:t>
      </w:r>
      <w:proofErr w:type="spellStart"/>
      <w:r w:rsidR="00B368D5">
        <w:rPr>
          <w:rFonts w:ascii="Times New Roman" w:eastAsia="Times New Roman" w:hAnsi="Times New Roman"/>
          <w:b/>
          <w:sz w:val="20"/>
          <w:szCs w:val="20"/>
        </w:rPr>
        <w:t>Demographie</w:t>
      </w:r>
      <w:proofErr w:type="spellEnd"/>
    </w:p>
    <w:p w14:paraId="72CA6E25" w14:textId="77777777" w:rsidR="00A72E99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tbl>
      <w:tblPr>
        <w:tblpPr w:leftFromText="141" w:rightFromText="141" w:vertAnchor="text" w:tblpY="1"/>
        <w:tblOverlap w:val="never"/>
        <w:tblW w:w="128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27"/>
      </w:tblGrid>
      <w:tr w:rsidR="00B368D5" w14:paraId="588DF04B" w14:textId="77777777" w:rsidTr="00B368D5">
        <w:trPr>
          <w:trHeight w:val="242"/>
        </w:trPr>
        <w:tc>
          <w:tcPr>
            <w:tcW w:w="12827" w:type="dxa"/>
          </w:tcPr>
          <w:p w14:paraId="753F805B" w14:textId="77777777" w:rsidR="00B368D5" w:rsidRDefault="00B368D5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schlecht</w:t>
            </w:r>
            <w:proofErr w:type="spellEnd"/>
            <w:r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ab/>
              <w:t xml:space="preserve">0 </w:t>
            </w:r>
            <w:proofErr w:type="spellStart"/>
            <w:r>
              <w:rPr>
                <w:sz w:val="20"/>
                <w:szCs w:val="20"/>
              </w:rPr>
              <w:t>Männlich</w:t>
            </w:r>
            <w:proofErr w:type="spellEnd"/>
            <w:r>
              <w:rPr>
                <w:sz w:val="20"/>
                <w:szCs w:val="20"/>
              </w:rPr>
              <w:tab/>
              <w:t xml:space="preserve">0 </w:t>
            </w:r>
            <w:proofErr w:type="spellStart"/>
            <w:r>
              <w:rPr>
                <w:sz w:val="20"/>
                <w:szCs w:val="20"/>
              </w:rPr>
              <w:t>Weiblich</w:t>
            </w:r>
            <w:proofErr w:type="spellEnd"/>
          </w:p>
        </w:tc>
      </w:tr>
      <w:tr w:rsidR="00B368D5" w14:paraId="039EB826" w14:textId="77777777" w:rsidTr="00B368D5">
        <w:trPr>
          <w:trHeight w:val="242"/>
        </w:trPr>
        <w:tc>
          <w:tcPr>
            <w:tcW w:w="12827" w:type="dxa"/>
          </w:tcPr>
          <w:p w14:paraId="5848632F" w14:textId="77777777" w:rsidR="00B368D5" w:rsidRDefault="00B368D5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er: </w:t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  <w:t>________ Jahre</w:t>
            </w:r>
          </w:p>
        </w:tc>
      </w:tr>
      <w:tr w:rsidR="00B368D5" w:rsidRPr="00AE601F" w14:paraId="467D1322" w14:textId="77777777" w:rsidTr="00B368D5">
        <w:trPr>
          <w:trHeight w:val="484"/>
        </w:trPr>
        <w:tc>
          <w:tcPr>
            <w:tcW w:w="12827" w:type="dxa"/>
          </w:tcPr>
          <w:p w14:paraId="7B0B4B10" w14:textId="0CE0F74B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>Ist Deutsch Ihre Muttersp</w:t>
            </w:r>
            <w:r>
              <w:rPr>
                <w:sz w:val="20"/>
                <w:szCs w:val="20"/>
                <w:lang w:val="de-DE"/>
              </w:rPr>
              <w:t xml:space="preserve">rache? </w:t>
            </w:r>
            <w:r>
              <w:rPr>
                <w:sz w:val="20"/>
                <w:szCs w:val="20"/>
                <w:lang w:val="de-DE"/>
              </w:rPr>
              <w:tab/>
            </w:r>
            <w:r>
              <w:rPr>
                <w:sz w:val="20"/>
                <w:szCs w:val="20"/>
                <w:lang w:val="de-DE"/>
              </w:rPr>
              <w:tab/>
              <w:t>0 Ja</w:t>
            </w:r>
            <w:r>
              <w:rPr>
                <w:sz w:val="20"/>
                <w:szCs w:val="20"/>
                <w:lang w:val="de-DE"/>
              </w:rPr>
              <w:tab/>
            </w:r>
            <w:r>
              <w:rPr>
                <w:sz w:val="20"/>
                <w:szCs w:val="20"/>
                <w:lang w:val="de-DE"/>
              </w:rPr>
              <w:tab/>
              <w:t>0 Nein</w:t>
            </w:r>
          </w:p>
        </w:tc>
      </w:tr>
      <w:tr w:rsidR="00B368D5" w14:paraId="20771359" w14:textId="77777777" w:rsidTr="00B368D5">
        <w:trPr>
          <w:trHeight w:val="500"/>
        </w:trPr>
        <w:tc>
          <w:tcPr>
            <w:tcW w:w="12827" w:type="dxa"/>
          </w:tcPr>
          <w:p w14:paraId="4753CE07" w14:textId="331A949E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>Sind Sie in Deutschland aufgewachsen?</w:t>
            </w:r>
            <w:r w:rsidRPr="0080414A">
              <w:rPr>
                <w:sz w:val="20"/>
                <w:szCs w:val="20"/>
                <w:lang w:val="de-DE"/>
              </w:rPr>
              <w:tab/>
              <w:t>0 Ja</w:t>
            </w:r>
            <w:r w:rsidRPr="0080414A">
              <w:rPr>
                <w:sz w:val="20"/>
                <w:szCs w:val="20"/>
                <w:lang w:val="de-DE"/>
              </w:rPr>
              <w:tab/>
            </w:r>
            <w:r w:rsidRPr="0080414A">
              <w:rPr>
                <w:sz w:val="20"/>
                <w:szCs w:val="20"/>
                <w:lang w:val="de-DE"/>
              </w:rPr>
              <w:tab/>
              <w:t>0 Ne</w:t>
            </w:r>
            <w:r>
              <w:rPr>
                <w:sz w:val="20"/>
                <w:szCs w:val="20"/>
                <w:lang w:val="de-DE"/>
              </w:rPr>
              <w:t xml:space="preserve">in </w:t>
            </w:r>
          </w:p>
        </w:tc>
      </w:tr>
      <w:tr w:rsidR="00B368D5" w14:paraId="02DC3705" w14:textId="77777777" w:rsidTr="00B368D5">
        <w:trPr>
          <w:trHeight w:val="484"/>
        </w:trPr>
        <w:tc>
          <w:tcPr>
            <w:tcW w:w="12827" w:type="dxa"/>
          </w:tcPr>
          <w:p w14:paraId="132DFCB9" w14:textId="7E12B762" w:rsidR="00B368D5" w:rsidRPr="0080414A" w:rsidRDefault="00B368D5" w:rsidP="00B368D5">
            <w:pPr>
              <w:pStyle w:val="Default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Wurden beide ihre Elternteile in Deutschland geboren</w:t>
            </w:r>
            <w:r w:rsidRPr="0080414A">
              <w:rPr>
                <w:sz w:val="20"/>
                <w:szCs w:val="20"/>
                <w:lang w:val="de-DE"/>
              </w:rPr>
              <w:t>?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80414A">
              <w:rPr>
                <w:sz w:val="20"/>
                <w:szCs w:val="20"/>
                <w:lang w:val="de-DE"/>
              </w:rPr>
              <w:tab/>
              <w:t>0 Ja</w:t>
            </w:r>
            <w:r w:rsidRPr="0080414A">
              <w:rPr>
                <w:sz w:val="20"/>
                <w:szCs w:val="20"/>
                <w:lang w:val="de-DE"/>
              </w:rPr>
              <w:tab/>
            </w:r>
            <w:r w:rsidRPr="0080414A">
              <w:rPr>
                <w:sz w:val="20"/>
                <w:szCs w:val="20"/>
                <w:lang w:val="de-DE"/>
              </w:rPr>
              <w:tab/>
              <w:t>0 Ne</w:t>
            </w:r>
            <w:r>
              <w:rPr>
                <w:sz w:val="20"/>
                <w:szCs w:val="20"/>
                <w:lang w:val="de-DE"/>
              </w:rPr>
              <w:t>in</w:t>
            </w:r>
          </w:p>
        </w:tc>
      </w:tr>
      <w:tr w:rsidR="00B368D5" w:rsidRPr="00AE601F" w14:paraId="2807C967" w14:textId="77777777" w:rsidTr="00B368D5">
        <w:trPr>
          <w:trHeight w:val="2229"/>
        </w:trPr>
        <w:tc>
          <w:tcPr>
            <w:tcW w:w="12827" w:type="dxa"/>
          </w:tcPr>
          <w:p w14:paraId="005EBF23" w14:textId="77777777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 xml:space="preserve">Höchster Schul-/Hochschulabschluss: </w:t>
            </w:r>
          </w:p>
          <w:p w14:paraId="54DA65EB" w14:textId="4DC76228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</w:p>
          <w:p w14:paraId="5984D0AC" w14:textId="77777777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keinen Schulabschluss</w:t>
            </w:r>
          </w:p>
          <w:p w14:paraId="57462A54" w14:textId="77777777" w:rsidR="00B368D5" w:rsidRPr="00617DFE" w:rsidRDefault="00B368D5" w:rsidP="00436A1D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Hauptschulabschluss/ Polytechnische Oberschule nach 8.Klasse</w:t>
            </w:r>
          </w:p>
          <w:p w14:paraId="39D2BC2C" w14:textId="77777777" w:rsidR="00B368D5" w:rsidRPr="00617DFE" w:rsidRDefault="00B368D5" w:rsidP="00436A1D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Realschulabschluss/10.</w:t>
            </w:r>
            <w:r>
              <w:rPr>
                <w:color w:val="auto"/>
                <w:sz w:val="20"/>
                <w:szCs w:val="20"/>
                <w:lang w:val="de-DE"/>
              </w:rPr>
              <w:t xml:space="preserve"> </w:t>
            </w:r>
            <w:r w:rsidRPr="00617DFE">
              <w:rPr>
                <w:color w:val="auto"/>
                <w:sz w:val="20"/>
                <w:szCs w:val="20"/>
                <w:lang w:val="de-DE"/>
              </w:rPr>
              <w:t>Klasse der polytechnische</w:t>
            </w:r>
            <w:r>
              <w:rPr>
                <w:color w:val="auto"/>
                <w:sz w:val="20"/>
                <w:szCs w:val="20"/>
                <w:lang w:val="de-DE"/>
              </w:rPr>
              <w:t>n</w:t>
            </w:r>
            <w:r w:rsidRPr="00617DFE">
              <w:rPr>
                <w:color w:val="auto"/>
                <w:sz w:val="20"/>
                <w:szCs w:val="20"/>
                <w:lang w:val="de-DE"/>
              </w:rPr>
              <w:t xml:space="preserve"> Oberschule</w:t>
            </w:r>
          </w:p>
          <w:p w14:paraId="6489ADC9" w14:textId="77777777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Abitur/Fachabitur/12.</w:t>
            </w:r>
            <w:r>
              <w:rPr>
                <w:color w:val="auto"/>
                <w:sz w:val="20"/>
                <w:szCs w:val="20"/>
                <w:lang w:val="de-DE"/>
              </w:rPr>
              <w:t xml:space="preserve"> </w:t>
            </w:r>
            <w:r w:rsidRPr="00617DFE">
              <w:rPr>
                <w:color w:val="auto"/>
                <w:sz w:val="20"/>
                <w:szCs w:val="20"/>
                <w:lang w:val="de-DE"/>
              </w:rPr>
              <w:t>Klasse polytechnische Oberschule</w:t>
            </w:r>
          </w:p>
          <w:p w14:paraId="10DCF501" w14:textId="77777777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Abgeschlossenes Studium Uni/FH]</w:t>
            </w:r>
          </w:p>
        </w:tc>
      </w:tr>
      <w:tr w:rsidR="00B368D5" w14:paraId="54BC3DA5" w14:textId="77777777" w:rsidTr="00B368D5">
        <w:trPr>
          <w:trHeight w:val="484"/>
        </w:trPr>
        <w:tc>
          <w:tcPr>
            <w:tcW w:w="12827" w:type="dxa"/>
          </w:tcPr>
          <w:p w14:paraId="4B156E8C" w14:textId="2F121C7E" w:rsidR="00B368D5" w:rsidRPr="0080414A" w:rsidRDefault="00B368D5" w:rsidP="006E4EC2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 xml:space="preserve">Wie hoch ist </w:t>
            </w:r>
            <w:r>
              <w:rPr>
                <w:sz w:val="20"/>
                <w:szCs w:val="20"/>
                <w:lang w:val="de-DE"/>
              </w:rPr>
              <w:t xml:space="preserve">das durchschnittliche Nettoeinkommen in Ihrem </w:t>
            </w:r>
            <w:r w:rsidRPr="0080414A">
              <w:rPr>
                <w:sz w:val="20"/>
                <w:szCs w:val="20"/>
                <w:lang w:val="de-DE"/>
              </w:rPr>
              <w:t>Haushalt?</w:t>
            </w:r>
            <w:r>
              <w:rPr>
                <w:sz w:val="20"/>
                <w:szCs w:val="20"/>
                <w:lang w:val="de-DE"/>
              </w:rPr>
              <w:t xml:space="preserve"> __________</w:t>
            </w:r>
          </w:p>
        </w:tc>
      </w:tr>
    </w:tbl>
    <w:p w14:paraId="18421AA5" w14:textId="77777777" w:rsidR="00A72E99" w:rsidRDefault="0080414A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  <w:r>
        <w:rPr>
          <w:rFonts w:ascii="Times New Roman" w:eastAsia="Times New Roman" w:hAnsi="Times New Roman"/>
          <w:b/>
          <w:sz w:val="20"/>
          <w:szCs w:val="20"/>
        </w:rPr>
        <w:br w:type="textWrapping" w:clear="all"/>
      </w:r>
    </w:p>
    <w:p w14:paraId="3B04EC4E" w14:textId="77777777" w:rsidR="00A72E99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56423615" w14:textId="6F8E2F78" w:rsidR="00A72E99" w:rsidRPr="00B368D5" w:rsidRDefault="0080414A" w:rsidP="00B368D5">
      <w:pPr>
        <w:rPr>
          <w:rFonts w:ascii="Times New Roman" w:eastAsia="Times New Roman" w:hAnsi="Times New Roman"/>
          <w:b/>
          <w:sz w:val="20"/>
          <w:szCs w:val="20"/>
        </w:rPr>
      </w:pPr>
      <w:r>
        <w:rPr>
          <w:rFonts w:ascii="Times New Roman" w:eastAsia="Times New Roman" w:hAnsi="Times New Roman"/>
          <w:b/>
          <w:sz w:val="20"/>
          <w:szCs w:val="20"/>
        </w:rPr>
        <w:br w:type="page"/>
      </w:r>
      <w:r w:rsidRPr="0080414A">
        <w:rPr>
          <w:rFonts w:ascii="Times New Roman" w:eastAsia="Times New Roman" w:hAnsi="Times New Roman"/>
          <w:b/>
          <w:sz w:val="20"/>
          <w:szCs w:val="20"/>
          <w:lang w:val="de-DE"/>
        </w:rPr>
        <w:lastRenderedPageBreak/>
        <w:t xml:space="preserve">(5) </w:t>
      </w:r>
      <w:r w:rsidR="00B368D5">
        <w:rPr>
          <w:rFonts w:ascii="Times New Roman" w:eastAsia="Times New Roman" w:hAnsi="Times New Roman"/>
          <w:b/>
          <w:sz w:val="20"/>
          <w:szCs w:val="20"/>
          <w:lang w:val="de-DE"/>
        </w:rPr>
        <w:t>Symbolisches und realistisches Bedrohungsempfinden</w:t>
      </w:r>
    </w:p>
    <w:p w14:paraId="4521A316" w14:textId="77777777" w:rsidR="00A72E99" w:rsidRPr="0080414A" w:rsidRDefault="0080414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  <w:r>
        <w:rPr>
          <w:rFonts w:ascii="Times New Roman" w:eastAsia="Times New Roman" w:hAnsi="Times New Roman"/>
          <w:sz w:val="20"/>
          <w:szCs w:val="20"/>
        </w:rPr>
        <w:t xml:space="preserve">Reference: </w:t>
      </w:r>
      <w:proofErr w:type="spellStart"/>
      <w:r>
        <w:rPr>
          <w:rFonts w:ascii="Times New Roman" w:eastAsia="Times New Roman" w:hAnsi="Times New Roman"/>
          <w:sz w:val="20"/>
          <w:szCs w:val="20"/>
        </w:rPr>
        <w:t>Allbus</w:t>
      </w:r>
      <w:proofErr w:type="spellEnd"/>
      <w:r>
        <w:rPr>
          <w:rFonts w:ascii="Times New Roman" w:eastAsia="Times New Roman" w:hAnsi="Times New Roman"/>
          <w:sz w:val="20"/>
          <w:szCs w:val="20"/>
        </w:rPr>
        <w:t xml:space="preserve"> and Mitte-Studies; Alba, R., &amp; Johnson, M. (2000). </w:t>
      </w:r>
      <w:r w:rsidRPr="0080414A">
        <w:rPr>
          <w:rFonts w:ascii="Times New Roman" w:eastAsia="Times New Roman" w:hAnsi="Times New Roman"/>
          <w:sz w:val="20"/>
          <w:szCs w:val="20"/>
          <w:lang w:val="de-DE"/>
        </w:rPr>
        <w:t xml:space="preserve">Zur Messung aktueller Einstellungsmuster gegenüber Ausländern in Deutschland. </w:t>
      </w:r>
      <w:r w:rsidRPr="0080414A">
        <w:rPr>
          <w:rFonts w:ascii="Times New Roman" w:eastAsia="Times New Roman" w:hAnsi="Times New Roman"/>
          <w:i/>
          <w:sz w:val="20"/>
          <w:szCs w:val="20"/>
          <w:lang w:val="de-DE"/>
        </w:rPr>
        <w:t>Deutsche und Ausländer: Freunde, Fremde oder Feinde</w:t>
      </w:r>
      <w:r w:rsidRPr="0080414A">
        <w:rPr>
          <w:rFonts w:ascii="Times New Roman" w:eastAsia="Times New Roman" w:hAnsi="Times New Roman"/>
          <w:sz w:val="20"/>
          <w:szCs w:val="20"/>
          <w:lang w:val="de-DE"/>
        </w:rPr>
        <w:t>, 229-253.</w:t>
      </w:r>
    </w:p>
    <w:p w14:paraId="33403E58" w14:textId="26641277" w:rsidR="00A72E99" w:rsidRPr="004F2398" w:rsidRDefault="00A72E99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p w14:paraId="42A47715" w14:textId="5299D5D7" w:rsidR="00B220FD" w:rsidRPr="004F2398" w:rsidRDefault="00B368D5" w:rsidP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1 = trifft nicht zu </w:t>
      </w:r>
      <w:r w:rsidR="00152CC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- </w:t>
      </w:r>
      <w:r w:rsidR="00B220F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 4 = trifft genau z</w:t>
      </w:r>
      <w:r w:rsidR="00152CC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u</w:t>
      </w:r>
    </w:p>
    <w:p w14:paraId="3A79348D" w14:textId="77777777" w:rsidR="00A72E99" w:rsidRPr="004F2398" w:rsidRDefault="00A72E99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tbl>
      <w:tblPr>
        <w:tblW w:w="1288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82"/>
      </w:tblGrid>
      <w:tr w:rsidR="00B368D5" w:rsidRPr="00AE601F" w14:paraId="7C945FEC" w14:textId="77777777" w:rsidTr="00B368D5">
        <w:trPr>
          <w:trHeight w:val="312"/>
        </w:trPr>
        <w:tc>
          <w:tcPr>
            <w:tcW w:w="12882" w:type="dxa"/>
          </w:tcPr>
          <w:p w14:paraId="56E1C97B" w14:textId="6D670DDB" w:rsidR="00B368D5" w:rsidRPr="0080414A" w:rsidRDefault="00B368D5" w:rsidP="4B1873EC">
            <w:pPr>
              <w:pStyle w:val="Default"/>
              <w:rPr>
                <w:b/>
                <w:bCs/>
                <w:sz w:val="20"/>
                <w:szCs w:val="20"/>
                <w:lang w:val="de-DE"/>
              </w:rPr>
            </w:pPr>
            <w:r w:rsidRPr="4B1873EC">
              <w:rPr>
                <w:sz w:val="20"/>
                <w:szCs w:val="20"/>
                <w:lang w:val="de-DE"/>
              </w:rPr>
              <w:t>Zusätzlich zu den in Deutschland lebenden Ausländern …]</w:t>
            </w:r>
          </w:p>
        </w:tc>
      </w:tr>
      <w:tr w:rsidR="00B368D5" w:rsidRPr="00AE601F" w14:paraId="661BF1C3" w14:textId="77777777" w:rsidTr="00B368D5">
        <w:trPr>
          <w:trHeight w:val="312"/>
        </w:trPr>
        <w:tc>
          <w:tcPr>
            <w:tcW w:w="12882" w:type="dxa"/>
          </w:tcPr>
          <w:p w14:paraId="6330DC84" w14:textId="77777777" w:rsidR="00B368D5" w:rsidRPr="005440DF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5440DF">
              <w:rPr>
                <w:sz w:val="20"/>
                <w:szCs w:val="20"/>
                <w:lang w:val="de-DE"/>
              </w:rPr>
              <w:t>... sind die Flüchtlinge eine Belastung für das soziale Netz.</w:t>
            </w:r>
          </w:p>
        </w:tc>
      </w:tr>
      <w:tr w:rsidR="00B368D5" w:rsidRPr="00AE601F" w14:paraId="3A5B07B6" w14:textId="77777777" w:rsidTr="00B368D5">
        <w:trPr>
          <w:trHeight w:val="312"/>
        </w:trPr>
        <w:tc>
          <w:tcPr>
            <w:tcW w:w="12882" w:type="dxa"/>
          </w:tcPr>
          <w:p w14:paraId="5916A453" w14:textId="77777777" w:rsidR="00B368D5" w:rsidRPr="005440DF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5440DF">
              <w:rPr>
                <w:sz w:val="20"/>
                <w:szCs w:val="20"/>
                <w:lang w:val="de-DE"/>
              </w:rPr>
              <w:t>... sind die Flüchtlinge eine Bereicherung für die Kultur in Deutschland.</w:t>
            </w:r>
          </w:p>
        </w:tc>
      </w:tr>
      <w:tr w:rsidR="00B368D5" w:rsidRPr="00AE601F" w14:paraId="3399C54A" w14:textId="77777777" w:rsidTr="00B368D5">
        <w:trPr>
          <w:trHeight w:val="625"/>
        </w:trPr>
        <w:tc>
          <w:tcPr>
            <w:tcW w:w="12882" w:type="dxa"/>
          </w:tcPr>
          <w:p w14:paraId="5143B692" w14:textId="77777777" w:rsidR="00B368D5" w:rsidRPr="005440DF" w:rsidRDefault="00B368D5" w:rsidP="00BA17A6">
            <w:pPr>
              <w:pStyle w:val="Default"/>
              <w:rPr>
                <w:sz w:val="20"/>
                <w:szCs w:val="20"/>
                <w:lang w:val="de-DE"/>
              </w:rPr>
            </w:pPr>
            <w:r w:rsidRPr="004F2398" w:rsidDel="00CE27C0">
              <w:rPr>
                <w:sz w:val="20"/>
                <w:szCs w:val="20"/>
                <w:lang w:val="de-DE"/>
              </w:rPr>
              <w:t xml:space="preserve"> </w:t>
            </w:r>
            <w:r w:rsidRPr="004F2398">
              <w:rPr>
                <w:sz w:val="20"/>
                <w:szCs w:val="20"/>
                <w:lang w:val="de-DE"/>
              </w:rPr>
              <w:t xml:space="preserve"> </w:t>
            </w:r>
            <w:r w:rsidRPr="005440DF">
              <w:rPr>
                <w:sz w:val="20"/>
                <w:szCs w:val="20"/>
                <w:lang w:val="de-DE"/>
              </w:rPr>
              <w:t>… führt die Anwesenheit der Flüchtlinge zu Problemen auf dem Wohnungsmarkt.</w:t>
            </w:r>
          </w:p>
        </w:tc>
      </w:tr>
      <w:tr w:rsidR="00B368D5" w:rsidRPr="00AE601F" w14:paraId="07FDA853" w14:textId="77777777" w:rsidTr="00B368D5">
        <w:trPr>
          <w:trHeight w:val="312"/>
        </w:trPr>
        <w:tc>
          <w:tcPr>
            <w:tcW w:w="12882" w:type="dxa"/>
          </w:tcPr>
          <w:p w14:paraId="2D3289D1" w14:textId="77777777" w:rsidR="00B368D5" w:rsidRPr="005440DF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5440DF">
              <w:rPr>
                <w:sz w:val="20"/>
                <w:szCs w:val="20"/>
                <w:lang w:val="de-DE"/>
              </w:rPr>
              <w:t>... nehmen die Flüchtlinge den Deutschen Arbeitsplätze weg.</w:t>
            </w:r>
          </w:p>
        </w:tc>
      </w:tr>
      <w:tr w:rsidR="00B368D5" w:rsidRPr="00AE601F" w14:paraId="7C44232B" w14:textId="77777777" w:rsidTr="00B368D5">
        <w:trPr>
          <w:trHeight w:val="312"/>
        </w:trPr>
        <w:tc>
          <w:tcPr>
            <w:tcW w:w="12882" w:type="dxa"/>
          </w:tcPr>
          <w:p w14:paraId="292F221D" w14:textId="77777777" w:rsidR="00B368D5" w:rsidRPr="005440DF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5440DF">
              <w:rPr>
                <w:sz w:val="20"/>
                <w:szCs w:val="20"/>
                <w:lang w:val="de-DE"/>
              </w:rPr>
              <w:t>... begehen die Flüchtlinge häufiger Straftaten als Deutsche.</w:t>
            </w:r>
          </w:p>
        </w:tc>
      </w:tr>
      <w:tr w:rsidR="00B368D5" w:rsidRPr="00AE601F" w14:paraId="3C08E3B9" w14:textId="77777777" w:rsidTr="00B368D5">
        <w:trPr>
          <w:trHeight w:val="625"/>
        </w:trPr>
        <w:tc>
          <w:tcPr>
            <w:tcW w:w="12882" w:type="dxa"/>
          </w:tcPr>
          <w:p w14:paraId="5A81313E" w14:textId="77777777" w:rsidR="00B368D5" w:rsidRPr="005440DF" w:rsidRDefault="00B368D5" w:rsidP="009C60DD">
            <w:pPr>
              <w:pStyle w:val="Default"/>
              <w:rPr>
                <w:sz w:val="20"/>
                <w:szCs w:val="20"/>
                <w:lang w:val="de-DE"/>
              </w:rPr>
            </w:pPr>
            <w:r w:rsidRPr="005440DF">
              <w:rPr>
                <w:sz w:val="20"/>
                <w:szCs w:val="20"/>
                <w:lang w:val="de-DE"/>
              </w:rPr>
              <w:t>Die Bundesrepublik ist durch die vielen Flüchtlinge in einem gefährlichen Maß überfremdet.</w:t>
            </w:r>
          </w:p>
        </w:tc>
      </w:tr>
    </w:tbl>
    <w:p w14:paraId="3C150CD2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445B6556" w14:textId="569DCF13" w:rsidR="00A72E99" w:rsidRPr="0044689A" w:rsidRDefault="00A72E99">
      <w:pPr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014B7727" w14:textId="77777777" w:rsidR="00DF299B" w:rsidRPr="0044689A" w:rsidRDefault="00DF299B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4689A">
        <w:rPr>
          <w:rFonts w:ascii="Times New Roman" w:eastAsia="Times New Roman" w:hAnsi="Times New Roman"/>
          <w:b/>
          <w:sz w:val="20"/>
          <w:szCs w:val="20"/>
          <w:lang w:val="de-DE"/>
        </w:rPr>
        <w:br w:type="page"/>
      </w:r>
    </w:p>
    <w:p w14:paraId="4726BDA7" w14:textId="4DBB14A8" w:rsidR="00A72E99" w:rsidRPr="004F2398" w:rsidRDefault="0080414A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lastRenderedPageBreak/>
        <w:t xml:space="preserve">(7) </w:t>
      </w:r>
      <w:r w:rsidR="00211475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Einstellungen gegenüber Geflüchteten und ihren Rechten</w:t>
      </w:r>
    </w:p>
    <w:p w14:paraId="3CB93366" w14:textId="7AEE07A1" w:rsidR="00A72E99" w:rsidRPr="004F2398" w:rsidRDefault="00A72E99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p w14:paraId="27F59A03" w14:textId="77777777" w:rsidR="00A72E99" w:rsidRPr="0080414A" w:rsidRDefault="0080414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  <w:r w:rsidRPr="00853147">
        <w:rPr>
          <w:rFonts w:ascii="Times New Roman" w:eastAsia="Times New Roman" w:hAnsi="Times New Roman"/>
          <w:sz w:val="20"/>
          <w:szCs w:val="20"/>
          <w:lang w:val="de-DE"/>
        </w:rPr>
        <w:t xml:space="preserve">Manzoni, P. (2007). </w:t>
      </w:r>
      <w:r w:rsidRPr="0080414A">
        <w:rPr>
          <w:rFonts w:ascii="Times New Roman" w:eastAsia="Times New Roman" w:hAnsi="Times New Roman"/>
          <w:sz w:val="20"/>
          <w:szCs w:val="20"/>
          <w:lang w:val="de-DE"/>
        </w:rPr>
        <w:t xml:space="preserve">Monitoring über Fremdenfeindlichkeit, rechtsextreme Orientierungen und Gewaltbereitschaft in der Schweiz. Machbarkeitsstudie. Bern: Fachstelle für </w:t>
      </w:r>
      <w:proofErr w:type="spellStart"/>
      <w:r w:rsidRPr="0080414A">
        <w:rPr>
          <w:rFonts w:ascii="Times New Roman" w:eastAsia="Times New Roman" w:hAnsi="Times New Roman"/>
          <w:sz w:val="20"/>
          <w:szCs w:val="20"/>
          <w:lang w:val="de-DE"/>
        </w:rPr>
        <w:t>Rassismusbekämpfung</w:t>
      </w:r>
      <w:proofErr w:type="spellEnd"/>
      <w:r w:rsidRPr="0080414A">
        <w:rPr>
          <w:rFonts w:ascii="Times New Roman" w:eastAsia="Times New Roman" w:hAnsi="Times New Roman"/>
          <w:sz w:val="20"/>
          <w:szCs w:val="20"/>
          <w:lang w:val="de-DE"/>
        </w:rPr>
        <w:t>, Generalsekretariat des Eidgenössischen Departements des Innern.</w:t>
      </w:r>
    </w:p>
    <w:p w14:paraId="13410A17" w14:textId="77777777" w:rsidR="00B220FD" w:rsidRPr="004F2398" w:rsidRDefault="00B220FD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p w14:paraId="412CCB6E" w14:textId="7F74480D" w:rsidR="00B220FD" w:rsidRPr="004F2398" w:rsidRDefault="00211475" w:rsidP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1 = trifft nicht zu -</w:t>
      </w:r>
      <w:r w:rsidR="00B220F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 4 = trifft genau z</w:t>
      </w: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u</w:t>
      </w:r>
    </w:p>
    <w:p w14:paraId="6E8501D7" w14:textId="77777777" w:rsidR="00A72E99" w:rsidRPr="004F2398" w:rsidRDefault="00A72E99">
      <w:pPr>
        <w:spacing w:after="0" w:line="240" w:lineRule="atLeast"/>
        <w:rPr>
          <w:rFonts w:ascii="Times New Roman" w:hAnsi="Times New Roman"/>
          <w:color w:val="000000"/>
          <w:sz w:val="20"/>
          <w:szCs w:val="20"/>
          <w:lang w:val="de-DE"/>
        </w:rPr>
      </w:pPr>
    </w:p>
    <w:tbl>
      <w:tblPr>
        <w:tblW w:w="126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27"/>
      </w:tblGrid>
      <w:tr w:rsidR="00B368D5" w:rsidRPr="00AE601F" w14:paraId="28A4E0D6" w14:textId="77777777" w:rsidTr="00B368D5">
        <w:trPr>
          <w:trHeight w:val="519"/>
        </w:trPr>
        <w:tc>
          <w:tcPr>
            <w:tcW w:w="12627" w:type="dxa"/>
          </w:tcPr>
          <w:p w14:paraId="7FCD3677" w14:textId="77777777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4AAD9913">
              <w:rPr>
                <w:sz w:val="20"/>
                <w:szCs w:val="20"/>
                <w:lang w:val="de-DE"/>
              </w:rPr>
              <w:t>Flüchtlinge mit einer Aufenthaltsbewilligung sollten das Recht haben, enge Familienangehörige nach Deutschland nachkommen zu lassen.</w:t>
            </w:r>
          </w:p>
        </w:tc>
      </w:tr>
      <w:tr w:rsidR="00B368D5" w:rsidRPr="00AE601F" w14:paraId="070DAC08" w14:textId="77777777" w:rsidTr="00B368D5">
        <w:trPr>
          <w:trHeight w:val="519"/>
        </w:trPr>
        <w:tc>
          <w:tcPr>
            <w:tcW w:w="12627" w:type="dxa"/>
          </w:tcPr>
          <w:p w14:paraId="184A2DA9" w14:textId="77777777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>Flüchtlinge mit einer Aufenthaltsbewilligung sollte die Einbürgerung leichtgemacht werden.</w:t>
            </w:r>
          </w:p>
        </w:tc>
      </w:tr>
      <w:tr w:rsidR="00B368D5" w:rsidRPr="00AE601F" w14:paraId="08AD77B8" w14:textId="77777777" w:rsidTr="00B368D5">
        <w:trPr>
          <w:trHeight w:val="519"/>
        </w:trPr>
        <w:tc>
          <w:tcPr>
            <w:tcW w:w="12627" w:type="dxa"/>
          </w:tcPr>
          <w:p w14:paraId="3F4CD4B7" w14:textId="77777777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>Es sollte immer von der Prüfung der persönlichen Umstände abhängig gemacht werden, ob Flüchtlinge in Deutschland bleiben dürfen.</w:t>
            </w:r>
          </w:p>
        </w:tc>
      </w:tr>
      <w:tr w:rsidR="00B368D5" w:rsidRPr="00AE601F" w14:paraId="01BF6DE4" w14:textId="77777777" w:rsidTr="00B368D5">
        <w:trPr>
          <w:trHeight w:val="519"/>
        </w:trPr>
        <w:tc>
          <w:tcPr>
            <w:tcW w:w="12627" w:type="dxa"/>
          </w:tcPr>
          <w:p w14:paraId="01D67975" w14:textId="77777777" w:rsidR="00B368D5" w:rsidRPr="0080414A" w:rsidRDefault="00B368D5">
            <w:pPr>
              <w:pStyle w:val="Default"/>
              <w:rPr>
                <w:sz w:val="20"/>
                <w:szCs w:val="20"/>
                <w:lang w:val="de-DE"/>
              </w:rPr>
            </w:pPr>
            <w:r w:rsidRPr="0080414A">
              <w:rPr>
                <w:sz w:val="20"/>
                <w:szCs w:val="20"/>
                <w:lang w:val="de-DE"/>
              </w:rPr>
              <w:t>Das Recht auf Asyl in Deutschland sollte leichter in Anspruch genommen werden können.</w:t>
            </w:r>
          </w:p>
        </w:tc>
      </w:tr>
    </w:tbl>
    <w:p w14:paraId="27E78222" w14:textId="77777777" w:rsidR="00533492" w:rsidRPr="004F2398" w:rsidRDefault="00533492" w:rsidP="00C525BC">
      <w:pPr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4FCC36DA" w14:textId="2C0F985B" w:rsidR="00A72E99" w:rsidRPr="004F2398" w:rsidRDefault="0080414A" w:rsidP="00B81720">
      <w:pPr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br w:type="page"/>
      </w:r>
    </w:p>
    <w:p w14:paraId="68612F8C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7369EC57" w14:textId="5546F5E8" w:rsidR="00A72E99" w:rsidRPr="004F2398" w:rsidRDefault="005F7168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(9) Positive interkulturelle Kontakterfahrungen</w:t>
      </w:r>
    </w:p>
    <w:p w14:paraId="419CC7AE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36A544A4" w14:textId="77777777" w:rsidR="00A72E99" w:rsidRPr="004F2398" w:rsidRDefault="0080414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Reference: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Intercultural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Sensitivity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Scale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 (ISS),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Subscale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 Interaction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Enjoyment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; Fritz &amp;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Möllenberg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, 1999 </w:t>
      </w:r>
    </w:p>
    <w:p w14:paraId="5074822C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20B2B737" w14:textId="5B8A2CB2" w:rsidR="00B220FD" w:rsidRPr="004F2398" w:rsidRDefault="005F7168" w:rsidP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1 = trifft nicht zu - </w:t>
      </w:r>
      <w:r w:rsidR="00B220F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4 = trifft genau z</w:t>
      </w: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u</w:t>
      </w:r>
    </w:p>
    <w:p w14:paraId="032B7BAC" w14:textId="77777777" w:rsidR="00B220FD" w:rsidRPr="004F2398" w:rsidRDefault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tbl>
      <w:tblPr>
        <w:tblW w:w="120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12"/>
      </w:tblGrid>
      <w:tr w:rsidR="00B368D5" w:rsidRPr="00AE601F" w14:paraId="65F13D46" w14:textId="77777777" w:rsidTr="00B368D5">
        <w:trPr>
          <w:trHeight w:val="205"/>
        </w:trPr>
        <w:tc>
          <w:tcPr>
            <w:tcW w:w="12012" w:type="dxa"/>
          </w:tcPr>
          <w:p w14:paraId="35882D6C" w14:textId="3B07E9A1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gehe gerne mit Menschen aus anderen Kulturen um.</w:t>
            </w:r>
          </w:p>
        </w:tc>
      </w:tr>
      <w:tr w:rsidR="00B368D5" w:rsidRPr="00AE601F" w14:paraId="19AC55CF" w14:textId="77777777" w:rsidTr="00B368D5">
        <w:trPr>
          <w:trHeight w:val="205"/>
        </w:trPr>
        <w:tc>
          <w:tcPr>
            <w:tcW w:w="12012" w:type="dxa"/>
          </w:tcPr>
          <w:p w14:paraId="72C893AC" w14:textId="28701579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bin Menschen aus anderen Kulturen gegenüber aufgeschlossen.</w:t>
            </w:r>
          </w:p>
        </w:tc>
      </w:tr>
      <w:tr w:rsidR="00B368D5" w:rsidRPr="00AE601F" w14:paraId="55D561DA" w14:textId="77777777" w:rsidTr="00B368D5">
        <w:trPr>
          <w:trHeight w:val="411"/>
        </w:trPr>
        <w:tc>
          <w:tcPr>
            <w:tcW w:w="12012" w:type="dxa"/>
          </w:tcPr>
          <w:p w14:paraId="0364A957" w14:textId="07C14B5C" w:rsidR="00B368D5" w:rsidRPr="00617DFE" w:rsidRDefault="00B368D5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schätze die Unterschiede zwischen meinen Gesprächspartnern aus einer anderen Kultur und mir.</w:t>
            </w:r>
          </w:p>
        </w:tc>
      </w:tr>
      <w:tr w:rsidR="00B368D5" w:rsidRPr="00AE601F" w14:paraId="5E6BE59C" w14:textId="77777777" w:rsidTr="00B368D5">
        <w:trPr>
          <w:trHeight w:val="425"/>
        </w:trPr>
        <w:tc>
          <w:tcPr>
            <w:tcW w:w="12012" w:type="dxa"/>
          </w:tcPr>
          <w:p w14:paraId="7617DE5B" w14:textId="119E2669" w:rsidR="00B368D5" w:rsidRPr="00617DFE" w:rsidRDefault="00B368D5" w:rsidP="00617DFE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 xml:space="preserve">Erst wenn ich mir einen Eindruck von Menschen aus anderen Kulturen gemacht habe, nehme ich Kontakt mit ihnen auf </w:t>
            </w:r>
          </w:p>
        </w:tc>
      </w:tr>
    </w:tbl>
    <w:p w14:paraId="391FE575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17B27DD7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35926DC2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4D897E59" w14:textId="77777777" w:rsidR="008E7579" w:rsidRPr="004F2398" w:rsidRDefault="00535DC1" w:rsidP="007D504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br w:type="page"/>
      </w:r>
    </w:p>
    <w:p w14:paraId="2EC0F220" w14:textId="77777777" w:rsidR="008E7579" w:rsidRPr="004F2398" w:rsidRDefault="008E757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3B158EA4" w14:textId="0B0E7279" w:rsidR="00565FE3" w:rsidRPr="004F2398" w:rsidRDefault="005F7168" w:rsidP="00565FE3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(10</w:t>
      </w:r>
      <w:r w:rsidR="00565FE3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) </w:t>
      </w: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Soziale Identität als Deutsche*r</w:t>
      </w:r>
    </w:p>
    <w:p w14:paraId="450DFB53" w14:textId="77777777" w:rsidR="00565FE3" w:rsidRPr="004F2398" w:rsidRDefault="00565FE3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131E0ECB" w14:textId="00A1AEB0" w:rsidR="009A40EE" w:rsidRPr="00617DFE" w:rsidRDefault="009A40EE" w:rsidP="009A40EE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Reference: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Maehler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, D. B. (2012). </w:t>
      </w:r>
      <w:r w:rsidRPr="00617DFE">
        <w:rPr>
          <w:rFonts w:ascii="Times New Roman" w:eastAsia="Times New Roman" w:hAnsi="Times New Roman"/>
          <w:sz w:val="20"/>
          <w:szCs w:val="20"/>
          <w:lang w:val="de-DE"/>
        </w:rPr>
        <w:t xml:space="preserve">Akkulturation und Identifikation bei eingebürgerten Migranten in Deutschland. </w:t>
      </w:r>
      <w:r w:rsidRPr="00617DFE">
        <w:rPr>
          <w:rFonts w:ascii="Times New Roman" w:eastAsia="Times New Roman" w:hAnsi="Times New Roman"/>
          <w:sz w:val="20"/>
          <w:szCs w:val="20"/>
        </w:rPr>
        <w:t xml:space="preserve">Münster: </w:t>
      </w:r>
      <w:proofErr w:type="spellStart"/>
      <w:r w:rsidRPr="00617DFE">
        <w:rPr>
          <w:rFonts w:ascii="Times New Roman" w:eastAsia="Times New Roman" w:hAnsi="Times New Roman"/>
          <w:sz w:val="20"/>
          <w:szCs w:val="20"/>
        </w:rPr>
        <w:t>Waxmann</w:t>
      </w:r>
      <w:proofErr w:type="spellEnd"/>
      <w:r w:rsidRPr="00617DFE">
        <w:rPr>
          <w:rFonts w:ascii="Times New Roman" w:eastAsia="Times New Roman" w:hAnsi="Times New Roman"/>
          <w:sz w:val="20"/>
          <w:szCs w:val="20"/>
        </w:rPr>
        <w:t>.</w:t>
      </w:r>
    </w:p>
    <w:p w14:paraId="032A4A35" w14:textId="77777777" w:rsidR="009A40EE" w:rsidRDefault="009A40EE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086D792C" w14:textId="687032B9" w:rsidR="00B220FD" w:rsidRDefault="005F7168" w:rsidP="00B220FD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  <w:r>
        <w:rPr>
          <w:rFonts w:ascii="Times New Roman" w:eastAsia="Times New Roman" w:hAnsi="Times New Roman"/>
          <w:b/>
          <w:sz w:val="20"/>
          <w:szCs w:val="20"/>
        </w:rPr>
        <w:t xml:space="preserve">1 = </w:t>
      </w:r>
      <w:proofErr w:type="spellStart"/>
      <w:r>
        <w:rPr>
          <w:rFonts w:ascii="Times New Roman" w:eastAsia="Times New Roman" w:hAnsi="Times New Roman"/>
          <w:b/>
          <w:sz w:val="20"/>
          <w:szCs w:val="20"/>
        </w:rPr>
        <w:t>trifft</w:t>
      </w:r>
      <w:proofErr w:type="spellEnd"/>
      <w:r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0"/>
          <w:szCs w:val="20"/>
        </w:rPr>
        <w:t>nicht</w:t>
      </w:r>
      <w:proofErr w:type="spellEnd"/>
      <w:r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0"/>
          <w:szCs w:val="20"/>
        </w:rPr>
        <w:t>zu</w:t>
      </w:r>
      <w:proofErr w:type="spellEnd"/>
      <w:r>
        <w:rPr>
          <w:rFonts w:ascii="Times New Roman" w:eastAsia="Times New Roman" w:hAnsi="Times New Roman"/>
          <w:b/>
          <w:sz w:val="20"/>
          <w:szCs w:val="20"/>
        </w:rPr>
        <w:t xml:space="preserve"> - </w:t>
      </w:r>
      <w:r w:rsidR="008842FF">
        <w:rPr>
          <w:rFonts w:ascii="Times New Roman" w:eastAsia="Times New Roman" w:hAnsi="Times New Roman"/>
          <w:b/>
          <w:sz w:val="20"/>
          <w:szCs w:val="20"/>
        </w:rPr>
        <w:t>6</w:t>
      </w:r>
      <w:r w:rsidR="00B220FD" w:rsidRPr="00533492">
        <w:rPr>
          <w:rFonts w:ascii="Times New Roman" w:eastAsia="Times New Roman" w:hAnsi="Times New Roman"/>
          <w:b/>
          <w:sz w:val="20"/>
          <w:szCs w:val="20"/>
        </w:rPr>
        <w:t xml:space="preserve"> = </w:t>
      </w:r>
      <w:proofErr w:type="spellStart"/>
      <w:r w:rsidR="00B220FD" w:rsidRPr="00533492">
        <w:rPr>
          <w:rFonts w:ascii="Times New Roman" w:eastAsia="Times New Roman" w:hAnsi="Times New Roman"/>
          <w:b/>
          <w:sz w:val="20"/>
          <w:szCs w:val="20"/>
        </w:rPr>
        <w:t>trifft</w:t>
      </w:r>
      <w:proofErr w:type="spellEnd"/>
      <w:r w:rsidR="00B220FD" w:rsidRPr="00533492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spellStart"/>
      <w:r w:rsidR="00B220FD">
        <w:rPr>
          <w:rFonts w:ascii="Times New Roman" w:eastAsia="Times New Roman" w:hAnsi="Times New Roman"/>
          <w:b/>
          <w:sz w:val="20"/>
          <w:szCs w:val="20"/>
        </w:rPr>
        <w:t>genau</w:t>
      </w:r>
      <w:proofErr w:type="spellEnd"/>
      <w:r w:rsidR="00B220FD">
        <w:rPr>
          <w:rFonts w:ascii="Times New Roman" w:eastAsia="Times New Roman" w:hAnsi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/>
          <w:b/>
          <w:sz w:val="20"/>
          <w:szCs w:val="20"/>
        </w:rPr>
        <w:t>zu</w:t>
      </w:r>
      <w:proofErr w:type="spellEnd"/>
    </w:p>
    <w:p w14:paraId="6ACE3D03" w14:textId="77777777" w:rsidR="00B220FD" w:rsidRPr="00617DFE" w:rsidRDefault="00B220FD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tbl>
      <w:tblPr>
        <w:tblW w:w="1322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28"/>
      </w:tblGrid>
      <w:tr w:rsidR="005F7168" w:rsidRPr="00AE601F" w14:paraId="23A4A730" w14:textId="77777777" w:rsidTr="005F7168">
        <w:trPr>
          <w:trHeight w:val="306"/>
        </w:trPr>
        <w:tc>
          <w:tcPr>
            <w:tcW w:w="13228" w:type="dxa"/>
          </w:tcPr>
          <w:p w14:paraId="60865C77" w14:textId="77777777" w:rsidR="005F7168" w:rsidRPr="00617DFE" w:rsidRDefault="005F7168" w:rsidP="00194F10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bin sehr stolz auf die deutsche Kultur.</w:t>
            </w:r>
          </w:p>
        </w:tc>
      </w:tr>
      <w:tr w:rsidR="005F7168" w:rsidRPr="00AE601F" w14:paraId="3072E3C9" w14:textId="77777777" w:rsidTr="005F7168">
        <w:trPr>
          <w:trHeight w:val="306"/>
        </w:trPr>
        <w:tc>
          <w:tcPr>
            <w:tcW w:w="13228" w:type="dxa"/>
          </w:tcPr>
          <w:p w14:paraId="7EAE8FD6" w14:textId="77777777" w:rsidR="005F7168" w:rsidRPr="00617DFE" w:rsidRDefault="005F7168" w:rsidP="00194F10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fühle mich wohl in der deutschen Kultur.</w:t>
            </w:r>
          </w:p>
        </w:tc>
      </w:tr>
      <w:tr w:rsidR="005F7168" w:rsidRPr="00AE601F" w14:paraId="4C9915EF" w14:textId="77777777" w:rsidTr="005F7168">
        <w:trPr>
          <w:trHeight w:val="306"/>
        </w:trPr>
        <w:tc>
          <w:tcPr>
            <w:tcW w:w="13228" w:type="dxa"/>
          </w:tcPr>
          <w:p w14:paraId="42996AD7" w14:textId="77777777" w:rsidR="005F7168" w:rsidRPr="00617DFE" w:rsidRDefault="005F7168" w:rsidP="00194F10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fühle mich eng verbunden mit der deutschen Kultur.</w:t>
            </w:r>
          </w:p>
        </w:tc>
      </w:tr>
      <w:tr w:rsidR="005F7168" w:rsidRPr="00AE601F" w14:paraId="245290F2" w14:textId="77777777" w:rsidTr="005F7168">
        <w:trPr>
          <w:trHeight w:val="306"/>
        </w:trPr>
        <w:tc>
          <w:tcPr>
            <w:tcW w:w="13228" w:type="dxa"/>
          </w:tcPr>
          <w:p w14:paraId="27EB4D50" w14:textId="77777777" w:rsidR="005F7168" w:rsidRPr="00617DFE" w:rsidRDefault="005F7168" w:rsidP="00194F10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bin stolz darauf, mich mit Deutschland zu identifizieren.</w:t>
            </w:r>
          </w:p>
        </w:tc>
      </w:tr>
      <w:tr w:rsidR="005F7168" w:rsidRPr="00617DFE" w14:paraId="6E179954" w14:textId="77777777" w:rsidTr="005F7168">
        <w:trPr>
          <w:trHeight w:val="306"/>
        </w:trPr>
        <w:tc>
          <w:tcPr>
            <w:tcW w:w="13228" w:type="dxa"/>
          </w:tcPr>
          <w:p w14:paraId="0E8F6A62" w14:textId="77777777" w:rsidR="005F7168" w:rsidRPr="00617DFE" w:rsidRDefault="005F7168" w:rsidP="00194F10">
            <w:pPr>
              <w:pStyle w:val="Default"/>
              <w:rPr>
                <w:color w:val="auto"/>
                <w:sz w:val="20"/>
                <w:szCs w:val="20"/>
                <w:lang w:val="de-DE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>Ich fühle mich Deutsch.</w:t>
            </w:r>
          </w:p>
        </w:tc>
      </w:tr>
    </w:tbl>
    <w:p w14:paraId="1A620F3F" w14:textId="77777777" w:rsidR="000A2FB4" w:rsidRPr="00533492" w:rsidRDefault="000A2FB4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3EEFB4BC" w14:textId="77777777" w:rsidR="000A2FB4" w:rsidRPr="00B220FD" w:rsidRDefault="000A2FB4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0CF569C4" w14:textId="6110DC3F" w:rsidR="00A72E99" w:rsidRPr="00617DFE" w:rsidRDefault="00565FE3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  <w:r w:rsidRPr="00617DFE">
        <w:rPr>
          <w:rFonts w:ascii="Times New Roman" w:eastAsia="Times New Roman" w:hAnsi="Times New Roman"/>
          <w:b/>
          <w:sz w:val="20"/>
          <w:szCs w:val="20"/>
        </w:rPr>
        <w:br w:type="page"/>
      </w:r>
      <w:r w:rsidR="009A40EE" w:rsidRPr="00617DFE">
        <w:rPr>
          <w:rFonts w:ascii="Times New Roman" w:eastAsia="Times New Roman" w:hAnsi="Times New Roman"/>
          <w:b/>
          <w:sz w:val="20"/>
          <w:szCs w:val="20"/>
        </w:rPr>
        <w:lastRenderedPageBreak/>
        <w:t>(11</w:t>
      </w:r>
      <w:r w:rsidR="0080414A" w:rsidRPr="00617DFE">
        <w:rPr>
          <w:rFonts w:ascii="Times New Roman" w:eastAsia="Times New Roman" w:hAnsi="Times New Roman"/>
          <w:b/>
          <w:sz w:val="20"/>
          <w:szCs w:val="20"/>
        </w:rPr>
        <w:t xml:space="preserve">) </w:t>
      </w:r>
      <w:r w:rsidR="00C14BD3">
        <w:rPr>
          <w:rFonts w:ascii="Times New Roman" w:eastAsia="Times New Roman" w:hAnsi="Times New Roman"/>
          <w:b/>
          <w:sz w:val="20"/>
          <w:szCs w:val="20"/>
        </w:rPr>
        <w:t xml:space="preserve">Quantitative </w:t>
      </w:r>
      <w:proofErr w:type="spellStart"/>
      <w:r w:rsidR="00C14BD3">
        <w:rPr>
          <w:rFonts w:ascii="Times New Roman" w:eastAsia="Times New Roman" w:hAnsi="Times New Roman"/>
          <w:b/>
          <w:sz w:val="20"/>
          <w:szCs w:val="20"/>
        </w:rPr>
        <w:t>Kontakterfahrung</w:t>
      </w:r>
      <w:proofErr w:type="spellEnd"/>
    </w:p>
    <w:p w14:paraId="3DE73309" w14:textId="7696195B" w:rsidR="00A72E99" w:rsidRPr="00617DFE" w:rsidRDefault="00492F26" w:rsidP="00492F26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Velasco González, K.,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Verkuyten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, M., </w:t>
      </w:r>
      <w:proofErr w:type="spellStart"/>
      <w:r w:rsidRPr="004F2398">
        <w:rPr>
          <w:rFonts w:ascii="Times New Roman" w:eastAsia="Times New Roman" w:hAnsi="Times New Roman"/>
          <w:sz w:val="20"/>
          <w:szCs w:val="20"/>
          <w:lang w:val="de-DE"/>
        </w:rPr>
        <w:t>Weesie</w:t>
      </w:r>
      <w:proofErr w:type="spellEnd"/>
      <w:r w:rsidRPr="004F2398">
        <w:rPr>
          <w:rFonts w:ascii="Times New Roman" w:eastAsia="Times New Roman" w:hAnsi="Times New Roman"/>
          <w:sz w:val="20"/>
          <w:szCs w:val="20"/>
          <w:lang w:val="de-DE"/>
        </w:rPr>
        <w:t xml:space="preserve">, J., &amp; Poppe, E. (2008). </w:t>
      </w:r>
      <w:r w:rsidRPr="00492F26">
        <w:rPr>
          <w:rFonts w:ascii="Times New Roman" w:eastAsia="Times New Roman" w:hAnsi="Times New Roman"/>
          <w:sz w:val="20"/>
          <w:szCs w:val="20"/>
        </w:rPr>
        <w:t>Prejudice towards Muslims in The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92F26">
        <w:rPr>
          <w:rFonts w:ascii="Times New Roman" w:eastAsia="Times New Roman" w:hAnsi="Times New Roman"/>
          <w:sz w:val="20"/>
          <w:szCs w:val="20"/>
        </w:rPr>
        <w:t>Netherlands: Testing integrated threat theory. British Journal of Social Psychology, 47(4), 667. DOI:</w:t>
      </w:r>
      <w:r>
        <w:rPr>
          <w:rFonts w:ascii="Times New Roman" w:eastAsia="Times New Roman" w:hAnsi="Times New Roman"/>
          <w:sz w:val="20"/>
          <w:szCs w:val="20"/>
        </w:rPr>
        <w:t xml:space="preserve"> </w:t>
      </w:r>
      <w:r w:rsidRPr="00492F26">
        <w:rPr>
          <w:rFonts w:ascii="Times New Roman" w:eastAsia="Times New Roman" w:hAnsi="Times New Roman"/>
          <w:sz w:val="20"/>
          <w:szCs w:val="20"/>
        </w:rPr>
        <w:t>10.1348/014466608X284443</w:t>
      </w:r>
      <w:r>
        <w:rPr>
          <w:rFonts w:ascii="Times New Roman" w:eastAsia="Times New Roman" w:hAnsi="Times New Roman"/>
          <w:sz w:val="20"/>
          <w:szCs w:val="20"/>
        </w:rPr>
        <w:t>)</w:t>
      </w:r>
    </w:p>
    <w:p w14:paraId="699DA7E6" w14:textId="77777777" w:rsidR="00A72E99" w:rsidRPr="00617DFE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tbl>
      <w:tblPr>
        <w:tblW w:w="128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52"/>
      </w:tblGrid>
      <w:tr w:rsidR="005F7168" w:rsidRPr="00617DFE" w14:paraId="3D90F957" w14:textId="77777777" w:rsidTr="005F7168">
        <w:trPr>
          <w:trHeight w:val="531"/>
        </w:trPr>
        <w:tc>
          <w:tcPr>
            <w:tcW w:w="12852" w:type="dxa"/>
          </w:tcPr>
          <w:p w14:paraId="76CE14F7" w14:textId="77777777" w:rsidR="005F7168" w:rsidRPr="00617DFE" w:rsidRDefault="005F7168">
            <w:pPr>
              <w:pStyle w:val="Default"/>
              <w:rPr>
                <w:color w:val="auto"/>
                <w:sz w:val="20"/>
                <w:szCs w:val="20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 xml:space="preserve">Wie oft haben Sie in Ihrem Alltag mit in Deutschland lebenden Ausländern zu tun? </w:t>
            </w:r>
            <w:r w:rsidRPr="00617DFE">
              <w:rPr>
                <w:color w:val="auto"/>
                <w:sz w:val="20"/>
                <w:szCs w:val="20"/>
              </w:rPr>
              <w:t xml:space="preserve">[rating scale: 1= Fast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nie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; 2 =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Manchmal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, 3= Oft; 4 =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sehr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häufig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>]</w:t>
            </w:r>
          </w:p>
        </w:tc>
      </w:tr>
      <w:tr w:rsidR="005F7168" w:rsidRPr="00617DFE" w14:paraId="7599FFCD" w14:textId="77777777" w:rsidTr="005F7168">
        <w:trPr>
          <w:trHeight w:val="549"/>
        </w:trPr>
        <w:tc>
          <w:tcPr>
            <w:tcW w:w="12852" w:type="dxa"/>
          </w:tcPr>
          <w:p w14:paraId="7DBA4197" w14:textId="77777777" w:rsidR="005F7168" w:rsidRPr="00617DFE" w:rsidRDefault="005F7168">
            <w:pPr>
              <w:pStyle w:val="Default"/>
              <w:rPr>
                <w:color w:val="auto"/>
                <w:sz w:val="20"/>
                <w:szCs w:val="20"/>
              </w:rPr>
            </w:pPr>
            <w:r w:rsidRPr="00617DFE">
              <w:rPr>
                <w:color w:val="auto"/>
                <w:sz w:val="20"/>
                <w:szCs w:val="20"/>
                <w:lang w:val="de-DE"/>
              </w:rPr>
              <w:t xml:space="preserve">Wie oft haben Sie in Ihrem Alltag mit in Deutschland lebenden Flüchtlingen zu tun? </w:t>
            </w:r>
            <w:r w:rsidRPr="00617DFE">
              <w:rPr>
                <w:color w:val="auto"/>
                <w:sz w:val="20"/>
                <w:szCs w:val="20"/>
              </w:rPr>
              <w:t xml:space="preserve">[rating scale: 1= Fast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nie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; 2 =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Manchmal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, 3= Oft; 4 =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sehr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17DFE">
              <w:rPr>
                <w:color w:val="auto"/>
                <w:sz w:val="20"/>
                <w:szCs w:val="20"/>
              </w:rPr>
              <w:t>häufig</w:t>
            </w:r>
            <w:proofErr w:type="spellEnd"/>
            <w:r w:rsidRPr="00617DFE">
              <w:rPr>
                <w:color w:val="auto"/>
                <w:sz w:val="20"/>
                <w:szCs w:val="20"/>
              </w:rPr>
              <w:t>]</w:t>
            </w:r>
          </w:p>
        </w:tc>
      </w:tr>
    </w:tbl>
    <w:p w14:paraId="7A96EDBA" w14:textId="77777777" w:rsidR="00A72E99" w:rsidRPr="00617DFE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0B2B01B1" w14:textId="77777777" w:rsidR="00A72E99" w:rsidRPr="00617DFE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0BECA65D" w14:textId="643DAC6C" w:rsidR="00A72E99" w:rsidRPr="004F2398" w:rsidRDefault="009A40EE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(12</w:t>
      </w:r>
      <w:r w:rsidR="0080414A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) </w:t>
      </w:r>
      <w:r w:rsidR="005F7168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Stereotypisierung (Geflüchtete als übergriffige Männer)</w:t>
      </w:r>
    </w:p>
    <w:p w14:paraId="10B70711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2F9DCFAA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543474EA" w14:textId="77777777" w:rsidR="00A72E99" w:rsidRPr="00B450D6" w:rsidRDefault="0080414A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B450D6">
        <w:rPr>
          <w:rFonts w:ascii="Times New Roman" w:eastAsia="Times New Roman" w:hAnsi="Times New Roman"/>
          <w:sz w:val="20"/>
          <w:szCs w:val="20"/>
        </w:rPr>
        <w:t xml:space="preserve">Reference: </w:t>
      </w:r>
    </w:p>
    <w:p w14:paraId="7B760BC5" w14:textId="77777777" w:rsidR="00A72E99" w:rsidRPr="00617DFE" w:rsidRDefault="0080414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  <w:proofErr w:type="spellStart"/>
      <w:r w:rsidRPr="00B450D6">
        <w:rPr>
          <w:rFonts w:ascii="Times New Roman" w:eastAsia="Times New Roman" w:hAnsi="Times New Roman"/>
          <w:sz w:val="20"/>
          <w:szCs w:val="20"/>
        </w:rPr>
        <w:t>Collani</w:t>
      </w:r>
      <w:proofErr w:type="spellEnd"/>
      <w:r w:rsidRPr="00B450D6">
        <w:rPr>
          <w:rFonts w:ascii="Times New Roman" w:eastAsia="Times New Roman" w:hAnsi="Times New Roman"/>
          <w:sz w:val="20"/>
          <w:szCs w:val="20"/>
        </w:rPr>
        <w:t xml:space="preserve">, G. &amp; Werner, R. (2014). </w:t>
      </w:r>
      <w:r w:rsidRPr="00617DFE">
        <w:rPr>
          <w:rFonts w:ascii="Times New Roman" w:eastAsia="Times New Roman" w:hAnsi="Times New Roman"/>
          <w:sz w:val="20"/>
          <w:szCs w:val="20"/>
          <w:lang w:val="de-DE"/>
        </w:rPr>
        <w:t xml:space="preserve">Ambivalent - sexistische Einstellungen gegenüber Männern (ASEM) In D. Danner &amp; A. Glöckner-Rist (Eds.), Zusammenstellung sozialwissenschaftlicher Items und Skalen. </w:t>
      </w:r>
      <w:proofErr w:type="spellStart"/>
      <w:r w:rsidRPr="00617DFE">
        <w:rPr>
          <w:rFonts w:ascii="Times New Roman" w:eastAsia="Times New Roman" w:hAnsi="Times New Roman"/>
          <w:sz w:val="20"/>
          <w:szCs w:val="20"/>
          <w:lang w:val="de-DE"/>
        </w:rPr>
        <w:t>doi</w:t>
      </w:r>
      <w:proofErr w:type="spellEnd"/>
      <w:r w:rsidRPr="00617DFE">
        <w:rPr>
          <w:rFonts w:ascii="Times New Roman" w:eastAsia="Times New Roman" w:hAnsi="Times New Roman"/>
          <w:sz w:val="20"/>
          <w:szCs w:val="20"/>
          <w:lang w:val="de-DE"/>
        </w:rPr>
        <w:t>: 10.6102/zis215</w:t>
      </w:r>
    </w:p>
    <w:p w14:paraId="7AAE91CE" w14:textId="77777777" w:rsidR="00A72E99" w:rsidRPr="00617DFE" w:rsidRDefault="0080414A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617DFE">
        <w:rPr>
          <w:rFonts w:ascii="Times New Roman" w:eastAsia="Times New Roman" w:hAnsi="Times New Roman"/>
          <w:sz w:val="20"/>
          <w:szCs w:val="20"/>
          <w:lang w:val="de-DE"/>
        </w:rPr>
        <w:t xml:space="preserve">Glick, P., &amp; Fiske, S. T. (1999). </w:t>
      </w:r>
      <w:r w:rsidRPr="00617DFE">
        <w:rPr>
          <w:rFonts w:ascii="Times New Roman" w:eastAsia="Times New Roman" w:hAnsi="Times New Roman"/>
          <w:sz w:val="20"/>
          <w:szCs w:val="20"/>
        </w:rPr>
        <w:t>The Ambivalence toward Men Inventory. Psychology of Women Quarterly, 23, 519-536.</w:t>
      </w:r>
    </w:p>
    <w:p w14:paraId="161C74D0" w14:textId="77777777" w:rsidR="00A72E99" w:rsidRPr="00617DFE" w:rsidRDefault="0080414A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B450D6">
        <w:rPr>
          <w:rFonts w:ascii="Times New Roman" w:eastAsia="Times New Roman" w:hAnsi="Times New Roman"/>
          <w:sz w:val="20"/>
          <w:szCs w:val="20"/>
        </w:rPr>
        <w:t xml:space="preserve">Glick, P., &amp; Fiske, S. T. (2001). </w:t>
      </w:r>
      <w:r w:rsidRPr="00617DFE">
        <w:rPr>
          <w:rFonts w:ascii="Times New Roman" w:eastAsia="Times New Roman" w:hAnsi="Times New Roman"/>
          <w:sz w:val="20"/>
          <w:szCs w:val="20"/>
        </w:rPr>
        <w:t>Ambivalent Sexism. Advances in Experimental Social Psychology, 33, 115-188.</w:t>
      </w:r>
    </w:p>
    <w:p w14:paraId="5CBA1578" w14:textId="77777777" w:rsidR="00A72E99" w:rsidRPr="00617DFE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663F12D4" w14:textId="77777777" w:rsidR="00A72E99" w:rsidRDefault="00A72E99">
      <w:pPr>
        <w:spacing w:after="0"/>
        <w:rPr>
          <w:rFonts w:ascii="Times New Roman" w:eastAsia="Times New Roman" w:hAnsi="Times New Roman"/>
          <w:sz w:val="20"/>
          <w:szCs w:val="20"/>
        </w:rPr>
      </w:pPr>
    </w:p>
    <w:p w14:paraId="1CC22CAE" w14:textId="5CF0095E" w:rsidR="00B220FD" w:rsidRPr="004F2398" w:rsidRDefault="005F7168" w:rsidP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1 = trifft nicht zu - </w:t>
      </w:r>
      <w:r w:rsidR="00B220F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4 = trifft genau z</w:t>
      </w: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u</w:t>
      </w:r>
    </w:p>
    <w:p w14:paraId="6038C4A2" w14:textId="77777777" w:rsidR="00A72E99" w:rsidRPr="004F2398" w:rsidRDefault="00A72E99">
      <w:pPr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tbl>
      <w:tblPr>
        <w:tblW w:w="129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72"/>
      </w:tblGrid>
      <w:tr w:rsidR="005F7168" w:rsidRPr="00AE601F" w14:paraId="1C32AE63" w14:textId="77777777" w:rsidTr="005F7168">
        <w:trPr>
          <w:trHeight w:val="299"/>
        </w:trPr>
        <w:tc>
          <w:tcPr>
            <w:tcW w:w="12972" w:type="dxa"/>
          </w:tcPr>
          <w:p w14:paraId="7CDC683E" w14:textId="2F4FDEE9" w:rsidR="005F7168" w:rsidRPr="004F2398" w:rsidRDefault="005F7168">
            <w:pPr>
              <w:pStyle w:val="Default"/>
              <w:rPr>
                <w:b/>
                <w:sz w:val="20"/>
                <w:szCs w:val="20"/>
                <w:lang w:val="de-DE"/>
              </w:rPr>
            </w:pPr>
          </w:p>
        </w:tc>
      </w:tr>
      <w:tr w:rsidR="005F7168" w:rsidRPr="00AE601F" w14:paraId="1864DFA8" w14:textId="77777777" w:rsidTr="005F7168">
        <w:trPr>
          <w:trHeight w:val="599"/>
        </w:trPr>
        <w:tc>
          <w:tcPr>
            <w:tcW w:w="12972" w:type="dxa"/>
          </w:tcPr>
          <w:p w14:paraId="5F58CFD9" w14:textId="77777777" w:rsidR="005F7168" w:rsidRPr="00394F7F" w:rsidRDefault="005F7168">
            <w:pPr>
              <w:pStyle w:val="Default"/>
              <w:rPr>
                <w:rFonts w:eastAsia="Times New Roman"/>
                <w:sz w:val="20"/>
                <w:szCs w:val="20"/>
                <w:lang w:val="de-DE"/>
              </w:rPr>
            </w:pPr>
            <w:r w:rsidRPr="00394F7F">
              <w:rPr>
                <w:rFonts w:eastAsia="Times New Roman"/>
                <w:sz w:val="20"/>
                <w:szCs w:val="20"/>
                <w:lang w:val="de-DE"/>
              </w:rPr>
              <w:t>Die meisten Flüchtlinge belästigen Frauen sexuell, wenn auch nur in subtiler Weise, sobald sie sich in einer Machtposition ihnen gegenüber befinden.</w:t>
            </w:r>
          </w:p>
        </w:tc>
      </w:tr>
      <w:tr w:rsidR="005F7168" w:rsidRPr="00AE601F" w14:paraId="0E656948" w14:textId="77777777" w:rsidTr="005F7168">
        <w:trPr>
          <w:trHeight w:val="619"/>
        </w:trPr>
        <w:tc>
          <w:tcPr>
            <w:tcW w:w="12972" w:type="dxa"/>
          </w:tcPr>
          <w:p w14:paraId="70E4DD36" w14:textId="77777777" w:rsidR="005F7168" w:rsidRPr="00394F7F" w:rsidRDefault="005F7168">
            <w:pPr>
              <w:pStyle w:val="Default"/>
              <w:rPr>
                <w:rFonts w:eastAsia="Times New Roman"/>
                <w:sz w:val="20"/>
                <w:szCs w:val="20"/>
                <w:lang w:val="de-DE"/>
              </w:rPr>
            </w:pPr>
            <w:r w:rsidRPr="00394F7F">
              <w:rPr>
                <w:rFonts w:eastAsia="Times New Roman"/>
                <w:sz w:val="20"/>
                <w:szCs w:val="20"/>
                <w:lang w:val="de-DE"/>
              </w:rPr>
              <w:t>Ein Flüchtling, der sich von einer Frau sexuell angezogen fühlt, hat meist keine Skrupel, alles dafür zu tun, um sie ins Bett zu kriegen.</w:t>
            </w:r>
          </w:p>
        </w:tc>
      </w:tr>
      <w:tr w:rsidR="005F7168" w:rsidRPr="00AE601F" w14:paraId="61BCB89E" w14:textId="77777777" w:rsidTr="005F7168">
        <w:trPr>
          <w:trHeight w:val="599"/>
        </w:trPr>
        <w:tc>
          <w:tcPr>
            <w:tcW w:w="12972" w:type="dxa"/>
          </w:tcPr>
          <w:p w14:paraId="6384ABD9" w14:textId="77777777" w:rsidR="005F7168" w:rsidRPr="00394F7F" w:rsidRDefault="005F71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  <w:r w:rsidRPr="00394F7F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Wenn Flüchtlinge Frauen "helfen", dann tun sie das nur, um zu beweisen, dass sie Frauen überlegen sind.</w:t>
            </w:r>
          </w:p>
        </w:tc>
      </w:tr>
      <w:tr w:rsidR="005F7168" w:rsidRPr="00AE601F" w14:paraId="5BD3A279" w14:textId="77777777" w:rsidTr="005F7168">
        <w:trPr>
          <w:trHeight w:val="299"/>
        </w:trPr>
        <w:tc>
          <w:tcPr>
            <w:tcW w:w="12972" w:type="dxa"/>
          </w:tcPr>
          <w:p w14:paraId="200381B5" w14:textId="77777777" w:rsidR="005F7168" w:rsidRPr="0080414A" w:rsidRDefault="005F716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</w:pPr>
            <w:r w:rsidRPr="0080414A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Normalerweise versuchen Flüchtlinge, Gespräche mit Frauen zu dominieren.</w:t>
            </w:r>
          </w:p>
        </w:tc>
      </w:tr>
    </w:tbl>
    <w:p w14:paraId="1C6B50DA" w14:textId="3E95510A" w:rsidR="00B220FD" w:rsidRPr="004F2398" w:rsidRDefault="00DF299B" w:rsidP="00B81720">
      <w:pPr>
        <w:spacing w:after="0" w:line="240" w:lineRule="auto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br w:type="page"/>
      </w:r>
    </w:p>
    <w:p w14:paraId="5C098F6A" w14:textId="69BA06BE" w:rsidR="0091613A" w:rsidRPr="004F2398" w:rsidRDefault="00776376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lastRenderedPageBreak/>
        <w:t>(13b</w:t>
      </w:r>
      <w:r w:rsidR="0091613A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) </w:t>
      </w:r>
      <w:r w:rsidR="005F7168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Kognitive Empathie (Wahrnehmung von Unterstützungsbedarfen)</w:t>
      </w:r>
    </w:p>
    <w:p w14:paraId="69DBADB7" w14:textId="04A15950" w:rsidR="000A6999" w:rsidRDefault="0091613A" w:rsidP="00B368D5">
      <w:pPr>
        <w:spacing w:after="0"/>
        <w:rPr>
          <w:rFonts w:ascii="Times New Roman" w:eastAsia="Times New Roman" w:hAnsi="Times New Roman"/>
          <w:sz w:val="20"/>
          <w:szCs w:val="20"/>
        </w:rPr>
      </w:pPr>
      <w:r w:rsidRPr="0091613A">
        <w:rPr>
          <w:rFonts w:ascii="Times New Roman" w:eastAsia="Times New Roman" w:hAnsi="Times New Roman"/>
          <w:sz w:val="20"/>
          <w:szCs w:val="20"/>
          <w:lang w:val="de-DE"/>
        </w:rPr>
        <w:t>Reference: Schwarzer, R. &amp; Schulz, U. (2013</w:t>
      </w:r>
      <w:proofErr w:type="gramStart"/>
      <w:r w:rsidRPr="0091613A">
        <w:rPr>
          <w:rFonts w:ascii="Times New Roman" w:eastAsia="Times New Roman" w:hAnsi="Times New Roman"/>
          <w:sz w:val="20"/>
          <w:szCs w:val="20"/>
          <w:lang w:val="de-DE"/>
        </w:rPr>
        <w:t>) .</w:t>
      </w:r>
      <w:proofErr w:type="gramEnd"/>
      <w:r w:rsidRPr="0091613A">
        <w:rPr>
          <w:rFonts w:ascii="Times New Roman" w:eastAsia="Times New Roman" w:hAnsi="Times New Roman"/>
          <w:sz w:val="20"/>
          <w:szCs w:val="20"/>
          <w:lang w:val="de-DE"/>
        </w:rPr>
        <w:t xml:space="preserve"> </w:t>
      </w:r>
      <w:r w:rsidRPr="0091613A">
        <w:rPr>
          <w:rFonts w:ascii="Times New Roman" w:eastAsia="Times New Roman" w:hAnsi="Times New Roman"/>
          <w:sz w:val="20"/>
          <w:szCs w:val="20"/>
        </w:rPr>
        <w:t>Berlin Social Support Scales (BSSS</w:t>
      </w:r>
      <w:proofErr w:type="gramStart"/>
      <w:r w:rsidRPr="0091613A">
        <w:rPr>
          <w:rFonts w:ascii="Times New Roman" w:eastAsia="Times New Roman" w:hAnsi="Times New Roman"/>
          <w:sz w:val="20"/>
          <w:szCs w:val="20"/>
        </w:rPr>
        <w:t>) .</w:t>
      </w:r>
      <w:proofErr w:type="gramEnd"/>
      <w:r w:rsidRPr="0091613A">
        <w:rPr>
          <w:rFonts w:ascii="Times New Roman" w:eastAsia="Times New Roman" w:hAnsi="Times New Roman"/>
          <w:sz w:val="20"/>
          <w:szCs w:val="20"/>
        </w:rPr>
        <w:t xml:space="preserve"> Measurement Instrument Database for the Social Science. Retrieved from </w:t>
      </w:r>
      <w:hyperlink r:id="rId9" w:history="1">
        <w:r w:rsidRPr="005A63C3">
          <w:rPr>
            <w:rStyle w:val="Hyperlink"/>
            <w:rFonts w:ascii="Times New Roman" w:eastAsia="Times New Roman" w:hAnsi="Times New Roman"/>
            <w:sz w:val="20"/>
            <w:szCs w:val="20"/>
          </w:rPr>
          <w:t>www.midss.ie</w:t>
        </w:r>
      </w:hyperlink>
    </w:p>
    <w:p w14:paraId="2BA4411D" w14:textId="77777777" w:rsidR="00B220FD" w:rsidRDefault="00B220FD" w:rsidP="0091613A">
      <w:pPr>
        <w:spacing w:after="0"/>
        <w:rPr>
          <w:rFonts w:ascii="Times New Roman" w:eastAsia="Times New Roman" w:hAnsi="Times New Roman"/>
          <w:sz w:val="20"/>
          <w:szCs w:val="20"/>
        </w:rPr>
      </w:pPr>
    </w:p>
    <w:p w14:paraId="5762C422" w14:textId="3AB840C8" w:rsidR="00B220FD" w:rsidRPr="004F2398" w:rsidRDefault="005F7168" w:rsidP="00B220FD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 xml:space="preserve">1 = trifft nicht zu - </w:t>
      </w:r>
      <w:r w:rsidR="00B220FD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4 = trifft genau z</w:t>
      </w: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t>u</w:t>
      </w:r>
    </w:p>
    <w:p w14:paraId="030B3AF3" w14:textId="77777777" w:rsidR="0091613A" w:rsidRPr="004F2398" w:rsidRDefault="0091613A" w:rsidP="0091613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tbl>
      <w:tblPr>
        <w:tblW w:w="126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27"/>
      </w:tblGrid>
      <w:tr w:rsidR="005F7168" w:rsidRPr="00AE601F" w14:paraId="3EE7B536" w14:textId="77777777" w:rsidTr="005F7168">
        <w:trPr>
          <w:trHeight w:val="615"/>
        </w:trPr>
        <w:tc>
          <w:tcPr>
            <w:tcW w:w="12627" w:type="dxa"/>
          </w:tcPr>
          <w:p w14:paraId="3A874A10" w14:textId="2BF6270D" w:rsidR="005F7168" w:rsidRPr="005F7168" w:rsidRDefault="005F7168" w:rsidP="00366FFD">
            <w:pPr>
              <w:pStyle w:val="Default"/>
              <w:rPr>
                <w:b/>
                <w:sz w:val="20"/>
                <w:szCs w:val="20"/>
                <w:lang w:val="de-DE"/>
              </w:rPr>
            </w:pPr>
            <w:r w:rsidRPr="00366FFD">
              <w:rPr>
                <w:sz w:val="20"/>
                <w:szCs w:val="20"/>
                <w:lang w:val="de-DE"/>
              </w:rPr>
              <w:t xml:space="preserve">Bitte schätzen Sie anhand der folgenden Aussagen ein, in welchem Ausmaß Flüchtlinge Unterstützung </w:t>
            </w:r>
            <w:r>
              <w:rPr>
                <w:sz w:val="20"/>
                <w:szCs w:val="20"/>
                <w:lang w:val="de-DE"/>
              </w:rPr>
              <w:t xml:space="preserve">bei der Bewältigung des Alltags </w:t>
            </w:r>
            <w:r w:rsidRPr="00366FFD">
              <w:rPr>
                <w:sz w:val="20"/>
                <w:szCs w:val="20"/>
                <w:lang w:val="de-DE"/>
              </w:rPr>
              <w:t>benötigen</w:t>
            </w:r>
            <w:r>
              <w:rPr>
                <w:sz w:val="20"/>
                <w:szCs w:val="20"/>
                <w:lang w:val="de-DE"/>
              </w:rPr>
              <w:t>.</w:t>
            </w:r>
          </w:p>
        </w:tc>
      </w:tr>
      <w:tr w:rsidR="005F7168" w:rsidRPr="00AE601F" w14:paraId="15423A4D" w14:textId="77777777" w:rsidTr="005F7168">
        <w:trPr>
          <w:trHeight w:val="401"/>
        </w:trPr>
        <w:tc>
          <w:tcPr>
            <w:tcW w:w="12627" w:type="dxa"/>
          </w:tcPr>
          <w:p w14:paraId="5A1FADF6" w14:textId="4C2CA5A7" w:rsidR="005F7168" w:rsidRPr="00776376" w:rsidRDefault="005F7168" w:rsidP="00B735A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Wenn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Flüchtlinge niedergeschlagen sind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>, dann brauche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>n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sie 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jemanden, der </w:t>
            </w:r>
            <w:r>
              <w:rPr>
                <w:rFonts w:ascii="Times New Roman" w:hAnsi="Times New Roman"/>
                <w:sz w:val="20"/>
                <w:szCs w:val="20"/>
                <w:lang w:val="de-DE"/>
              </w:rPr>
              <w:t xml:space="preserve">sie 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>wieder aufbaut.</w:t>
            </w:r>
          </w:p>
        </w:tc>
      </w:tr>
      <w:tr w:rsidR="005F7168" w:rsidRPr="00AE601F" w14:paraId="1C5068F0" w14:textId="77777777" w:rsidTr="005F7168">
        <w:trPr>
          <w:trHeight w:val="307"/>
        </w:trPr>
        <w:tc>
          <w:tcPr>
            <w:tcW w:w="12627" w:type="dxa"/>
          </w:tcPr>
          <w:p w14:paraId="28C353B9" w14:textId="5F43A765" w:rsidR="005F7168" w:rsidRPr="0080414A" w:rsidRDefault="005F7168" w:rsidP="00E667E4">
            <w:pPr>
              <w:spacing w:after="0" w:line="360" w:lineRule="auto"/>
              <w:rPr>
                <w:sz w:val="20"/>
                <w:szCs w:val="20"/>
                <w:lang w:val="de-DE"/>
              </w:rPr>
            </w:pPr>
            <w:r w:rsidRPr="00776376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Für Flüchtlinge 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ist es wichtig, dass jemand da ist, der </w:t>
            </w:r>
            <w:r w:rsidRPr="00776376">
              <w:rPr>
                <w:rFonts w:ascii="Times New Roman" w:hAnsi="Times New Roman"/>
                <w:sz w:val="20"/>
                <w:szCs w:val="20"/>
                <w:lang w:val="de-DE"/>
              </w:rPr>
              <w:t>Ihnen</w:t>
            </w:r>
            <w:r w:rsidRPr="00A21909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zuhört.</w:t>
            </w:r>
          </w:p>
        </w:tc>
      </w:tr>
      <w:tr w:rsidR="005F7168" w:rsidRPr="00AE601F" w14:paraId="6AEF030E" w14:textId="77777777" w:rsidTr="005F7168">
        <w:trPr>
          <w:trHeight w:val="401"/>
        </w:trPr>
        <w:tc>
          <w:tcPr>
            <w:tcW w:w="12627" w:type="dxa"/>
          </w:tcPr>
          <w:p w14:paraId="23C9EEEE" w14:textId="1147E474" w:rsidR="005F7168" w:rsidRPr="00DE6D68" w:rsidRDefault="005F7168" w:rsidP="00510866">
            <w:pPr>
              <w:pStyle w:val="Default"/>
              <w:rPr>
                <w:sz w:val="20"/>
                <w:szCs w:val="20"/>
                <w:lang w:val="de-DE"/>
              </w:rPr>
            </w:pPr>
            <w:r w:rsidRPr="00DE6D68">
              <w:rPr>
                <w:sz w:val="20"/>
                <w:szCs w:val="20"/>
                <w:lang w:val="de-DE"/>
              </w:rPr>
              <w:t xml:space="preserve">Flüchtlinge </w:t>
            </w:r>
            <w:r>
              <w:rPr>
                <w:sz w:val="20"/>
                <w:szCs w:val="20"/>
                <w:lang w:val="de-DE"/>
              </w:rPr>
              <w:t xml:space="preserve">brauchen jemanden, der sich um die </w:t>
            </w:r>
            <w:r w:rsidRPr="00DE6D68">
              <w:rPr>
                <w:sz w:val="20"/>
                <w:szCs w:val="20"/>
                <w:lang w:val="de-DE"/>
              </w:rPr>
              <w:t>Angelegenheiten</w:t>
            </w:r>
            <w:r>
              <w:rPr>
                <w:sz w:val="20"/>
                <w:szCs w:val="20"/>
                <w:lang w:val="de-DE"/>
              </w:rPr>
              <w:t xml:space="preserve"> kümmert</w:t>
            </w:r>
            <w:r w:rsidRPr="00DE6D68">
              <w:rPr>
                <w:sz w:val="20"/>
                <w:szCs w:val="20"/>
                <w:lang w:val="de-DE"/>
              </w:rPr>
              <w:t xml:space="preserve">, die </w:t>
            </w:r>
            <w:r>
              <w:rPr>
                <w:sz w:val="20"/>
                <w:szCs w:val="20"/>
                <w:lang w:val="de-DE"/>
              </w:rPr>
              <w:t xml:space="preserve">sie </w:t>
            </w:r>
            <w:r w:rsidRPr="00DE6D68">
              <w:rPr>
                <w:sz w:val="20"/>
                <w:szCs w:val="20"/>
                <w:lang w:val="de-DE"/>
              </w:rPr>
              <w:t xml:space="preserve">nicht alleine erledigen </w:t>
            </w:r>
            <w:r>
              <w:rPr>
                <w:sz w:val="20"/>
                <w:szCs w:val="20"/>
                <w:lang w:val="de-DE"/>
              </w:rPr>
              <w:t xml:space="preserve">können. </w:t>
            </w:r>
          </w:p>
        </w:tc>
      </w:tr>
    </w:tbl>
    <w:p w14:paraId="6E55177C" w14:textId="77777777" w:rsidR="0091613A" w:rsidRPr="004F2398" w:rsidRDefault="0091613A" w:rsidP="0091613A">
      <w:pPr>
        <w:spacing w:after="0"/>
        <w:rPr>
          <w:rFonts w:ascii="Times New Roman" w:eastAsia="Times New Roman" w:hAnsi="Times New Roman"/>
          <w:sz w:val="20"/>
          <w:szCs w:val="20"/>
          <w:lang w:val="de-DE"/>
        </w:rPr>
      </w:pPr>
    </w:p>
    <w:p w14:paraId="5172E35C" w14:textId="77777777" w:rsidR="00A72E99" w:rsidRPr="004F2398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  <w:lang w:val="de-DE"/>
        </w:rPr>
      </w:pPr>
    </w:p>
    <w:p w14:paraId="706287FD" w14:textId="77777777" w:rsidR="00246C5B" w:rsidRPr="004F2398" w:rsidRDefault="00246C5B">
      <w:pPr>
        <w:spacing w:after="0" w:line="240" w:lineRule="atLeast"/>
        <w:rPr>
          <w:rFonts w:ascii="Times New Roman" w:hAnsi="Times New Roman"/>
          <w:color w:val="000000"/>
          <w:sz w:val="20"/>
          <w:szCs w:val="20"/>
          <w:lang w:val="de-DE"/>
        </w:rPr>
      </w:pPr>
    </w:p>
    <w:p w14:paraId="30F2CC73" w14:textId="1EB7F4AC" w:rsidR="00B81720" w:rsidRPr="004F2398" w:rsidRDefault="0024546C" w:rsidP="00B81720">
      <w:pPr>
        <w:spacing w:after="0" w:line="240" w:lineRule="atLeast"/>
        <w:rPr>
          <w:rFonts w:ascii="Times New Roman" w:eastAsia="Times New Roman" w:hAnsi="Times New Roman"/>
          <w:b/>
          <w:sz w:val="20"/>
          <w:szCs w:val="20"/>
          <w:lang w:val="de-DE"/>
        </w:rPr>
      </w:pPr>
      <w:r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br w:type="page"/>
      </w:r>
      <w:r w:rsidR="00B81720" w:rsidRPr="004F2398">
        <w:rPr>
          <w:rFonts w:ascii="Times New Roman" w:eastAsia="Times New Roman" w:hAnsi="Times New Roman"/>
          <w:b/>
          <w:sz w:val="20"/>
          <w:szCs w:val="20"/>
          <w:lang w:val="de-DE"/>
        </w:rPr>
        <w:lastRenderedPageBreak/>
        <w:t xml:space="preserve"> </w:t>
      </w:r>
    </w:p>
    <w:p w14:paraId="1AEB58AA" w14:textId="40F02EA3" w:rsidR="00A72E99" w:rsidRDefault="009A40EE" w:rsidP="0024546C">
      <w:pPr>
        <w:rPr>
          <w:rFonts w:ascii="Times New Roman" w:eastAsia="Times New Roman" w:hAnsi="Times New Roman"/>
          <w:b/>
          <w:sz w:val="20"/>
          <w:szCs w:val="20"/>
        </w:rPr>
      </w:pPr>
      <w:r>
        <w:rPr>
          <w:rFonts w:ascii="Times New Roman" w:eastAsia="Times New Roman" w:hAnsi="Times New Roman"/>
          <w:b/>
          <w:sz w:val="20"/>
          <w:szCs w:val="20"/>
        </w:rPr>
        <w:t>(17</w:t>
      </w:r>
      <w:r w:rsidR="0080414A">
        <w:rPr>
          <w:rFonts w:ascii="Times New Roman" w:eastAsia="Times New Roman" w:hAnsi="Times New Roman"/>
          <w:b/>
          <w:sz w:val="20"/>
          <w:szCs w:val="20"/>
        </w:rPr>
        <w:t xml:space="preserve">) Emotional reactions with regard to </w:t>
      </w:r>
      <w:r w:rsidR="001F08D6">
        <w:rPr>
          <w:rFonts w:ascii="Times New Roman" w:eastAsia="Times New Roman" w:hAnsi="Times New Roman"/>
          <w:b/>
          <w:sz w:val="20"/>
          <w:szCs w:val="20"/>
        </w:rPr>
        <w:t>the refugees coming to Germany</w:t>
      </w:r>
    </w:p>
    <w:p w14:paraId="51B52E13" w14:textId="77777777" w:rsidR="00A72E99" w:rsidRDefault="00A72E99">
      <w:pPr>
        <w:spacing w:after="0"/>
        <w:rPr>
          <w:rFonts w:ascii="Times New Roman" w:eastAsia="Times New Roman" w:hAnsi="Times New Roman"/>
          <w:b/>
          <w:sz w:val="20"/>
          <w:szCs w:val="20"/>
        </w:rPr>
      </w:pPr>
    </w:p>
    <w:p w14:paraId="01C4E416" w14:textId="5C276717" w:rsidR="00A72E99" w:rsidRPr="00B81720" w:rsidRDefault="0080414A">
      <w:pPr>
        <w:spacing w:after="0" w:line="240" w:lineRule="atLeast"/>
        <w:rPr>
          <w:rFonts w:ascii="Times New Roman" w:hAnsi="Times New Roman"/>
          <w:color w:val="000000"/>
          <w:sz w:val="20"/>
          <w:szCs w:val="20"/>
          <w:lang w:val="de-DE"/>
        </w:rPr>
      </w:pPr>
      <w:r w:rsidRPr="00B96DFB">
        <w:rPr>
          <w:rFonts w:ascii="Times New Roman" w:hAnsi="Times New Roman"/>
          <w:color w:val="000000"/>
          <w:sz w:val="20"/>
          <w:szCs w:val="20"/>
          <w:lang w:val="de-DE"/>
        </w:rPr>
        <w:t xml:space="preserve">Reference: </w:t>
      </w:r>
      <w:proofErr w:type="spellStart"/>
      <w:r w:rsidRPr="00B96DFB">
        <w:rPr>
          <w:rFonts w:ascii="Times New Roman" w:hAnsi="Times New Roman"/>
          <w:color w:val="000000"/>
          <w:sz w:val="20"/>
          <w:szCs w:val="20"/>
          <w:lang w:val="de-DE"/>
        </w:rPr>
        <w:t>Folkman</w:t>
      </w:r>
      <w:proofErr w:type="spellEnd"/>
      <w:r w:rsidRPr="00B96DFB">
        <w:rPr>
          <w:rFonts w:ascii="Times New Roman" w:hAnsi="Times New Roman"/>
          <w:color w:val="000000"/>
          <w:sz w:val="20"/>
          <w:szCs w:val="20"/>
          <w:lang w:val="de-DE"/>
        </w:rPr>
        <w:t xml:space="preserve"> &amp; Lazarus, 1985; Carver &amp; </w:t>
      </w:r>
      <w:proofErr w:type="spellStart"/>
      <w:r w:rsidRPr="00B96DFB">
        <w:rPr>
          <w:rFonts w:ascii="Times New Roman" w:hAnsi="Times New Roman"/>
          <w:color w:val="000000"/>
          <w:sz w:val="20"/>
          <w:szCs w:val="20"/>
          <w:lang w:val="de-DE"/>
        </w:rPr>
        <w:t>Scheier</w:t>
      </w:r>
      <w:proofErr w:type="spellEnd"/>
      <w:r w:rsidRPr="00B96DFB">
        <w:rPr>
          <w:rFonts w:ascii="Times New Roman" w:hAnsi="Times New Roman"/>
          <w:color w:val="000000"/>
          <w:sz w:val="20"/>
          <w:szCs w:val="20"/>
          <w:lang w:val="de-DE"/>
        </w:rPr>
        <w:t>, 19</w:t>
      </w:r>
      <w:r w:rsidR="00B81720">
        <w:rPr>
          <w:rFonts w:ascii="Times New Roman" w:hAnsi="Times New Roman"/>
          <w:color w:val="000000"/>
          <w:sz w:val="20"/>
          <w:szCs w:val="20"/>
          <w:lang w:val="de-DE"/>
        </w:rPr>
        <w:t>94; Ringeisen &amp; Buchwald, 2010</w:t>
      </w:r>
      <w:r w:rsidR="00AE601F">
        <w:rPr>
          <w:rFonts w:ascii="Times New Roman" w:hAnsi="Times New Roman"/>
          <w:color w:val="000000"/>
          <w:sz w:val="20"/>
          <w:szCs w:val="20"/>
          <w:lang w:val="de-DE"/>
        </w:rPr>
        <w:t xml:space="preserve">; </w:t>
      </w:r>
      <w:proofErr w:type="spellStart"/>
      <w:r w:rsidR="00AE601F" w:rsidRPr="00AE601F">
        <w:rPr>
          <w:rFonts w:ascii="Times New Roman" w:hAnsi="Times New Roman"/>
          <w:color w:val="000000"/>
          <w:sz w:val="20"/>
          <w:szCs w:val="20"/>
          <w:lang w:val="de-DE"/>
        </w:rPr>
        <w:t>Kauff</w:t>
      </w:r>
      <w:proofErr w:type="spellEnd"/>
      <w:r w:rsidR="00AE601F" w:rsidRPr="00AE601F">
        <w:rPr>
          <w:rFonts w:ascii="Times New Roman" w:hAnsi="Times New Roman"/>
          <w:color w:val="000000"/>
          <w:sz w:val="20"/>
          <w:szCs w:val="20"/>
          <w:lang w:val="de-DE"/>
        </w:rPr>
        <w:t xml:space="preserve"> M, </w:t>
      </w:r>
      <w:proofErr w:type="spellStart"/>
      <w:r w:rsidR="00AE601F" w:rsidRPr="00AE601F">
        <w:rPr>
          <w:rFonts w:ascii="Times New Roman" w:hAnsi="Times New Roman"/>
          <w:color w:val="000000"/>
          <w:sz w:val="20"/>
          <w:szCs w:val="20"/>
          <w:lang w:val="de-DE"/>
        </w:rPr>
        <w:t>Asbrock</w:t>
      </w:r>
      <w:proofErr w:type="spellEnd"/>
      <w:r w:rsidR="00AE601F" w:rsidRPr="00AE601F">
        <w:rPr>
          <w:rFonts w:ascii="Times New Roman" w:hAnsi="Times New Roman"/>
          <w:color w:val="000000"/>
          <w:sz w:val="20"/>
          <w:szCs w:val="20"/>
          <w:lang w:val="de-DE"/>
        </w:rPr>
        <w:t xml:space="preserve"> F, et al.</w:t>
      </w:r>
      <w:r w:rsidR="00AE601F">
        <w:rPr>
          <w:rFonts w:ascii="Times New Roman" w:hAnsi="Times New Roman"/>
          <w:color w:val="000000"/>
          <w:sz w:val="20"/>
          <w:szCs w:val="20"/>
          <w:lang w:val="de-DE"/>
        </w:rPr>
        <w:t>, 2017</w:t>
      </w:r>
    </w:p>
    <w:p w14:paraId="796ECDB2" w14:textId="77777777" w:rsidR="00A72E99" w:rsidRPr="004F2398" w:rsidRDefault="00A72E99">
      <w:pPr>
        <w:spacing w:after="0" w:line="240" w:lineRule="atLeast"/>
        <w:rPr>
          <w:rFonts w:ascii="Times New Roman" w:hAnsi="Times New Roman"/>
          <w:color w:val="000000"/>
          <w:sz w:val="20"/>
          <w:szCs w:val="20"/>
          <w:lang w:val="de-DE"/>
        </w:rPr>
      </w:pPr>
    </w:p>
    <w:p w14:paraId="0D99A94C" w14:textId="6D98D7E2" w:rsidR="001F08D6" w:rsidRPr="00B96DFB" w:rsidRDefault="001F08D6">
      <w:pPr>
        <w:rPr>
          <w:rFonts w:ascii="Times New Roman" w:hAnsi="Times New Roman"/>
          <w:sz w:val="20"/>
          <w:szCs w:val="20"/>
        </w:rPr>
      </w:pPr>
      <w:r w:rsidRPr="001F08D6">
        <w:rPr>
          <w:rFonts w:ascii="Times New Roman" w:hAnsi="Times New Roman"/>
          <w:b/>
          <w:sz w:val="20"/>
          <w:szCs w:val="20"/>
        </w:rPr>
        <w:t>1</w:t>
      </w:r>
      <w:r w:rsidR="005F7168">
        <w:rPr>
          <w:rFonts w:ascii="Times New Roman" w:hAnsi="Times New Roman"/>
          <w:b/>
          <w:sz w:val="20"/>
          <w:szCs w:val="20"/>
        </w:rPr>
        <w:t xml:space="preserve"> = Gar </w:t>
      </w:r>
      <w:proofErr w:type="spellStart"/>
      <w:r w:rsidR="005F7168">
        <w:rPr>
          <w:rFonts w:ascii="Times New Roman" w:hAnsi="Times New Roman"/>
          <w:b/>
          <w:sz w:val="20"/>
          <w:szCs w:val="20"/>
        </w:rPr>
        <w:t>nicht</w:t>
      </w:r>
      <w:proofErr w:type="spellEnd"/>
      <w:r w:rsidR="005F7168">
        <w:rPr>
          <w:rFonts w:ascii="Times New Roman" w:hAnsi="Times New Roman"/>
          <w:b/>
          <w:sz w:val="20"/>
          <w:szCs w:val="20"/>
        </w:rPr>
        <w:t xml:space="preserve"> to 5 = </w:t>
      </w:r>
      <w:proofErr w:type="spellStart"/>
      <w:r w:rsidR="005F7168">
        <w:rPr>
          <w:rFonts w:ascii="Times New Roman" w:hAnsi="Times New Roman"/>
          <w:b/>
          <w:sz w:val="20"/>
          <w:szCs w:val="20"/>
        </w:rPr>
        <w:t>Äußerst</w:t>
      </w:r>
      <w:proofErr w:type="spellEnd"/>
    </w:p>
    <w:tbl>
      <w:tblPr>
        <w:tblW w:w="1244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47"/>
      </w:tblGrid>
      <w:tr w:rsidR="005F7168" w:rsidRPr="00AE601F" w14:paraId="2F16029E" w14:textId="77777777" w:rsidTr="005F7168">
        <w:trPr>
          <w:trHeight w:val="253"/>
        </w:trPr>
        <w:tc>
          <w:tcPr>
            <w:tcW w:w="12447" w:type="dxa"/>
          </w:tcPr>
          <w:p w14:paraId="5B007D22" w14:textId="63A6572B" w:rsidR="005F7168" w:rsidRPr="005F7168" w:rsidRDefault="005F7168" w:rsidP="005F7168">
            <w:pPr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F844C6">
              <w:rPr>
                <w:rFonts w:ascii="Times New Roman" w:hAnsi="Times New Roman"/>
                <w:sz w:val="20"/>
                <w:szCs w:val="20"/>
                <w:lang w:val="de-DE"/>
              </w:rPr>
              <w:t>Bitte geben Sie an, in welchem Ausmaß die folgenden Beschreibungen auf Sie zutreffen, wenn Sie an die Flüchtlinge denken, die kürzlich nach Deutschland gekommen sind.</w:t>
            </w:r>
          </w:p>
        </w:tc>
      </w:tr>
      <w:tr w:rsidR="005F7168" w14:paraId="5A7AA623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7A6F3ADE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Zuversichtlich</w:t>
            </w:r>
            <w:proofErr w:type="spellEnd"/>
          </w:p>
        </w:tc>
      </w:tr>
      <w:tr w:rsidR="005F7168" w14:paraId="38123FA2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2E44686E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Ängstlich</w:t>
            </w:r>
            <w:proofErr w:type="spellEnd"/>
          </w:p>
        </w:tc>
      </w:tr>
      <w:tr w:rsidR="005F7168" w14:paraId="427FB720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2F200172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offnungsvoll</w:t>
            </w:r>
            <w:proofErr w:type="spellEnd"/>
          </w:p>
        </w:tc>
      </w:tr>
      <w:tr w:rsidR="005F7168" w14:paraId="664DEE90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38A1300D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orgenvoll</w:t>
            </w:r>
            <w:proofErr w:type="spellEnd"/>
          </w:p>
        </w:tc>
      </w:tr>
      <w:tr w:rsidR="005F7168" w14:paraId="3956C3B7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56C60019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chuldbewusst</w:t>
            </w:r>
            <w:proofErr w:type="spellEnd"/>
          </w:p>
        </w:tc>
      </w:tr>
      <w:tr w:rsidR="005F7168" w14:paraId="7C9E4D36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509F03FE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rleichtert</w:t>
            </w:r>
            <w:proofErr w:type="spellEnd"/>
          </w:p>
        </w:tc>
      </w:tr>
      <w:tr w:rsidR="005F7168" w14:paraId="7133454D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6004F9BD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ufgeregt</w:t>
            </w:r>
            <w:proofErr w:type="spellEnd"/>
          </w:p>
        </w:tc>
      </w:tr>
      <w:tr w:rsidR="005F7168" w14:paraId="26BDF77A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56F68B24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nttäuscht</w:t>
            </w:r>
            <w:proofErr w:type="spellEnd"/>
          </w:p>
        </w:tc>
      </w:tr>
      <w:tr w:rsidR="005F7168" w14:paraId="6059930E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60CBC9FA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Zufriede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F7168" w14:paraId="051CE7EB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676B617E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unruhigt</w:t>
            </w:r>
            <w:proofErr w:type="spellEnd"/>
          </w:p>
        </w:tc>
      </w:tr>
      <w:tr w:rsidR="005F7168" w14:paraId="4E36A6F7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40F9C9B5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lücklich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5F7168" w14:paraId="1F79F40F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21B02FFE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Ärgerlich</w:t>
            </w:r>
            <w:proofErr w:type="spellEnd"/>
          </w:p>
        </w:tc>
      </w:tr>
      <w:tr w:rsidR="005F7168" w14:paraId="4C40EEA6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2494A16B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Furchtsam</w:t>
            </w:r>
            <w:proofErr w:type="spellEnd"/>
          </w:p>
        </w:tc>
      </w:tr>
      <w:tr w:rsidR="005F7168" w14:paraId="220ABB36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721032B0" w14:textId="77777777" w:rsidR="005F7168" w:rsidRDefault="005F7168" w:rsidP="00E5397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rwartungsvoll</w:t>
            </w:r>
            <w:proofErr w:type="spellEnd"/>
          </w:p>
        </w:tc>
      </w:tr>
      <w:tr w:rsidR="005F7168" w14:paraId="03B4FFF9" w14:textId="77777777" w:rsidTr="005F7168">
        <w:trPr>
          <w:trHeight w:val="253"/>
        </w:trPr>
        <w:tc>
          <w:tcPr>
            <w:tcW w:w="12447" w:type="dxa"/>
            <w:vAlign w:val="center"/>
          </w:tcPr>
          <w:p w14:paraId="10BCBB4C" w14:textId="77777777" w:rsidR="005F7168" w:rsidRDefault="005F716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esorgt</w:t>
            </w:r>
            <w:proofErr w:type="spellEnd"/>
          </w:p>
        </w:tc>
      </w:tr>
    </w:tbl>
    <w:p w14:paraId="51CCA150" w14:textId="77777777" w:rsidR="00A72E99" w:rsidRDefault="00A72E99">
      <w:pPr>
        <w:rPr>
          <w:rFonts w:ascii="Times New Roman" w:hAnsi="Times New Roman"/>
          <w:sz w:val="20"/>
          <w:szCs w:val="20"/>
        </w:rPr>
      </w:pPr>
    </w:p>
    <w:p w14:paraId="32555A32" w14:textId="77777777" w:rsidR="001F08D6" w:rsidRDefault="001F08D6">
      <w:pPr>
        <w:rPr>
          <w:rFonts w:ascii="Times New Roman" w:hAnsi="Times New Roman"/>
          <w:sz w:val="20"/>
          <w:szCs w:val="20"/>
        </w:rPr>
      </w:pPr>
    </w:p>
    <w:p w14:paraId="0F720BBB" w14:textId="77777777" w:rsidR="001F08D6" w:rsidRDefault="001F08D6">
      <w:pPr>
        <w:rPr>
          <w:rFonts w:ascii="Times New Roman" w:hAnsi="Times New Roman"/>
          <w:sz w:val="20"/>
          <w:szCs w:val="20"/>
        </w:rPr>
      </w:pPr>
    </w:p>
    <w:p w14:paraId="2538B710" w14:textId="77777777" w:rsidR="001F08D6" w:rsidRDefault="001F08D6">
      <w:pPr>
        <w:rPr>
          <w:rFonts w:ascii="Times New Roman" w:hAnsi="Times New Roman"/>
          <w:sz w:val="20"/>
          <w:szCs w:val="20"/>
        </w:rPr>
      </w:pPr>
    </w:p>
    <w:sectPr w:rsidR="001F08D6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D365E" w14:textId="77777777" w:rsidR="00291852" w:rsidRDefault="00291852" w:rsidP="00635267">
      <w:pPr>
        <w:spacing w:after="0" w:line="240" w:lineRule="auto"/>
      </w:pPr>
      <w:r>
        <w:separator/>
      </w:r>
    </w:p>
  </w:endnote>
  <w:endnote w:type="continuationSeparator" w:id="0">
    <w:p w14:paraId="449AD159" w14:textId="77777777" w:rsidR="00291852" w:rsidRDefault="00291852" w:rsidP="00635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CCF08" w14:textId="77777777" w:rsidR="00291852" w:rsidRDefault="00291852" w:rsidP="00635267">
      <w:pPr>
        <w:spacing w:after="0" w:line="240" w:lineRule="auto"/>
      </w:pPr>
      <w:r>
        <w:separator/>
      </w:r>
    </w:p>
  </w:footnote>
  <w:footnote w:type="continuationSeparator" w:id="0">
    <w:p w14:paraId="0973BBB1" w14:textId="77777777" w:rsidR="00291852" w:rsidRDefault="00291852" w:rsidP="006352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4DBAF" w14:textId="2D5FFCF8" w:rsidR="00635267" w:rsidRDefault="00635267" w:rsidP="00635267">
    <w:pPr>
      <w:pStyle w:val="Kopfzeile"/>
    </w:pPr>
    <w:r>
      <w:t>A Latent Profile Analysis of Germans’ Threat Perceptions, Intergrou</w:t>
    </w:r>
    <w:r w:rsidR="004F2398">
      <w:t>p Emotions and Attitudes Toward</w:t>
    </w:r>
    <w:r>
      <w:t xml:space="preserve"> Refugees – Schubert et al., 2025</w:t>
    </w:r>
  </w:p>
  <w:p w14:paraId="63B4D419" w14:textId="77777777" w:rsidR="00635267" w:rsidRDefault="0063526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C5585"/>
    <w:multiLevelType w:val="hybridMultilevel"/>
    <w:tmpl w:val="B3F672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7386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E99"/>
    <w:rsid w:val="00000C17"/>
    <w:rsid w:val="00033805"/>
    <w:rsid w:val="000470A4"/>
    <w:rsid w:val="000576FD"/>
    <w:rsid w:val="000A2757"/>
    <w:rsid w:val="000A2FB4"/>
    <w:rsid w:val="000A39C9"/>
    <w:rsid w:val="000A6999"/>
    <w:rsid w:val="000D4EFA"/>
    <w:rsid w:val="000F1394"/>
    <w:rsid w:val="00125390"/>
    <w:rsid w:val="00141E22"/>
    <w:rsid w:val="00152CCD"/>
    <w:rsid w:val="0015462B"/>
    <w:rsid w:val="00175A66"/>
    <w:rsid w:val="0018187D"/>
    <w:rsid w:val="00194F10"/>
    <w:rsid w:val="001A1940"/>
    <w:rsid w:val="001B05ED"/>
    <w:rsid w:val="001B075F"/>
    <w:rsid w:val="001C1580"/>
    <w:rsid w:val="001C7145"/>
    <w:rsid w:val="001D44EC"/>
    <w:rsid w:val="001F08D6"/>
    <w:rsid w:val="001F2581"/>
    <w:rsid w:val="001F6C35"/>
    <w:rsid w:val="00206582"/>
    <w:rsid w:val="00211475"/>
    <w:rsid w:val="002147AA"/>
    <w:rsid w:val="002177C9"/>
    <w:rsid w:val="0024546C"/>
    <w:rsid w:val="00246C5B"/>
    <w:rsid w:val="002603E6"/>
    <w:rsid w:val="002610F7"/>
    <w:rsid w:val="00264DF0"/>
    <w:rsid w:val="00265949"/>
    <w:rsid w:val="002674C3"/>
    <w:rsid w:val="00291852"/>
    <w:rsid w:val="002A7842"/>
    <w:rsid w:val="002B1F5F"/>
    <w:rsid w:val="002C483F"/>
    <w:rsid w:val="002C511D"/>
    <w:rsid w:val="002D7D0B"/>
    <w:rsid w:val="002E4F0A"/>
    <w:rsid w:val="002F50F2"/>
    <w:rsid w:val="00300D9C"/>
    <w:rsid w:val="00304878"/>
    <w:rsid w:val="00307EE9"/>
    <w:rsid w:val="00317334"/>
    <w:rsid w:val="003373FC"/>
    <w:rsid w:val="003406EA"/>
    <w:rsid w:val="00362F4A"/>
    <w:rsid w:val="00363D99"/>
    <w:rsid w:val="00366FFD"/>
    <w:rsid w:val="003859E2"/>
    <w:rsid w:val="00394F7F"/>
    <w:rsid w:val="003A4575"/>
    <w:rsid w:val="003B776E"/>
    <w:rsid w:val="003C1A1F"/>
    <w:rsid w:val="003C3FED"/>
    <w:rsid w:val="003E3D66"/>
    <w:rsid w:val="003F1DC5"/>
    <w:rsid w:val="003F7223"/>
    <w:rsid w:val="00405205"/>
    <w:rsid w:val="00410AFD"/>
    <w:rsid w:val="00436A1D"/>
    <w:rsid w:val="0044689A"/>
    <w:rsid w:val="00457305"/>
    <w:rsid w:val="0046055F"/>
    <w:rsid w:val="00471179"/>
    <w:rsid w:val="0047172D"/>
    <w:rsid w:val="0048097E"/>
    <w:rsid w:val="00485F6F"/>
    <w:rsid w:val="004915CF"/>
    <w:rsid w:val="00492F26"/>
    <w:rsid w:val="00497B4C"/>
    <w:rsid w:val="004A792C"/>
    <w:rsid w:val="004C1FFC"/>
    <w:rsid w:val="004D5600"/>
    <w:rsid w:val="004E203B"/>
    <w:rsid w:val="004F2398"/>
    <w:rsid w:val="00506D64"/>
    <w:rsid w:val="00510866"/>
    <w:rsid w:val="00515E45"/>
    <w:rsid w:val="00516110"/>
    <w:rsid w:val="00516FE1"/>
    <w:rsid w:val="00521A90"/>
    <w:rsid w:val="00533492"/>
    <w:rsid w:val="00535DC1"/>
    <w:rsid w:val="005440DF"/>
    <w:rsid w:val="00546A56"/>
    <w:rsid w:val="00547E23"/>
    <w:rsid w:val="00557680"/>
    <w:rsid w:val="0056202E"/>
    <w:rsid w:val="00565FE3"/>
    <w:rsid w:val="005734B0"/>
    <w:rsid w:val="0057530E"/>
    <w:rsid w:val="005A25BE"/>
    <w:rsid w:val="005B2662"/>
    <w:rsid w:val="005C0D45"/>
    <w:rsid w:val="005C757F"/>
    <w:rsid w:val="005D5666"/>
    <w:rsid w:val="005E4828"/>
    <w:rsid w:val="005F2C78"/>
    <w:rsid w:val="005F7168"/>
    <w:rsid w:val="00617DFE"/>
    <w:rsid w:val="00626FB1"/>
    <w:rsid w:val="00631546"/>
    <w:rsid w:val="00631A34"/>
    <w:rsid w:val="00635267"/>
    <w:rsid w:val="00643529"/>
    <w:rsid w:val="00653308"/>
    <w:rsid w:val="006943B9"/>
    <w:rsid w:val="006A6407"/>
    <w:rsid w:val="006B66DE"/>
    <w:rsid w:val="006E4EC2"/>
    <w:rsid w:val="006F2EA6"/>
    <w:rsid w:val="006F7011"/>
    <w:rsid w:val="006F7EDC"/>
    <w:rsid w:val="00727B4E"/>
    <w:rsid w:val="007525C6"/>
    <w:rsid w:val="00755053"/>
    <w:rsid w:val="00776376"/>
    <w:rsid w:val="007837C7"/>
    <w:rsid w:val="007938AC"/>
    <w:rsid w:val="00795509"/>
    <w:rsid w:val="007B02A8"/>
    <w:rsid w:val="007B3C53"/>
    <w:rsid w:val="007D4941"/>
    <w:rsid w:val="007D504D"/>
    <w:rsid w:val="007D73C4"/>
    <w:rsid w:val="007E70C3"/>
    <w:rsid w:val="007F484D"/>
    <w:rsid w:val="00802E88"/>
    <w:rsid w:val="0080414A"/>
    <w:rsid w:val="00824CC7"/>
    <w:rsid w:val="00840A48"/>
    <w:rsid w:val="0084456A"/>
    <w:rsid w:val="00853147"/>
    <w:rsid w:val="00853D88"/>
    <w:rsid w:val="00861210"/>
    <w:rsid w:val="00864A14"/>
    <w:rsid w:val="00866877"/>
    <w:rsid w:val="00871A8A"/>
    <w:rsid w:val="00880A52"/>
    <w:rsid w:val="008842FF"/>
    <w:rsid w:val="008A2EFD"/>
    <w:rsid w:val="008B369D"/>
    <w:rsid w:val="008B45D4"/>
    <w:rsid w:val="008C1772"/>
    <w:rsid w:val="008D289A"/>
    <w:rsid w:val="008D52E7"/>
    <w:rsid w:val="008E7579"/>
    <w:rsid w:val="008E7F49"/>
    <w:rsid w:val="008F166D"/>
    <w:rsid w:val="008F18D0"/>
    <w:rsid w:val="0090551D"/>
    <w:rsid w:val="0091613A"/>
    <w:rsid w:val="00922DEA"/>
    <w:rsid w:val="00924122"/>
    <w:rsid w:val="00931194"/>
    <w:rsid w:val="009560F3"/>
    <w:rsid w:val="00956E40"/>
    <w:rsid w:val="00981694"/>
    <w:rsid w:val="009841F1"/>
    <w:rsid w:val="0098743B"/>
    <w:rsid w:val="00996D5A"/>
    <w:rsid w:val="009A40EE"/>
    <w:rsid w:val="009C3F57"/>
    <w:rsid w:val="009C60DD"/>
    <w:rsid w:val="009C6406"/>
    <w:rsid w:val="009C6754"/>
    <w:rsid w:val="009C7A93"/>
    <w:rsid w:val="00A03582"/>
    <w:rsid w:val="00A11215"/>
    <w:rsid w:val="00A1402B"/>
    <w:rsid w:val="00A165CE"/>
    <w:rsid w:val="00A21909"/>
    <w:rsid w:val="00A302D8"/>
    <w:rsid w:val="00A35200"/>
    <w:rsid w:val="00A4423E"/>
    <w:rsid w:val="00A51C65"/>
    <w:rsid w:val="00A550C5"/>
    <w:rsid w:val="00A72E99"/>
    <w:rsid w:val="00A934B8"/>
    <w:rsid w:val="00AA2295"/>
    <w:rsid w:val="00AC0162"/>
    <w:rsid w:val="00AD3956"/>
    <w:rsid w:val="00AD7B10"/>
    <w:rsid w:val="00AE14C1"/>
    <w:rsid w:val="00AE601F"/>
    <w:rsid w:val="00B220FD"/>
    <w:rsid w:val="00B2443D"/>
    <w:rsid w:val="00B368D5"/>
    <w:rsid w:val="00B439A1"/>
    <w:rsid w:val="00B450D6"/>
    <w:rsid w:val="00B735AE"/>
    <w:rsid w:val="00B81720"/>
    <w:rsid w:val="00B96DFB"/>
    <w:rsid w:val="00BA17A6"/>
    <w:rsid w:val="00BB1DFD"/>
    <w:rsid w:val="00BB3929"/>
    <w:rsid w:val="00BC13C8"/>
    <w:rsid w:val="00BC4449"/>
    <w:rsid w:val="00BD3526"/>
    <w:rsid w:val="00BD63A2"/>
    <w:rsid w:val="00BE2D66"/>
    <w:rsid w:val="00BE4E88"/>
    <w:rsid w:val="00BE6746"/>
    <w:rsid w:val="00BF7AB2"/>
    <w:rsid w:val="00C03B2A"/>
    <w:rsid w:val="00C14BD3"/>
    <w:rsid w:val="00C25D6B"/>
    <w:rsid w:val="00C37B13"/>
    <w:rsid w:val="00C525BC"/>
    <w:rsid w:val="00C65BA3"/>
    <w:rsid w:val="00C75CBA"/>
    <w:rsid w:val="00C76CDA"/>
    <w:rsid w:val="00C9153B"/>
    <w:rsid w:val="00CA5D26"/>
    <w:rsid w:val="00CC23A4"/>
    <w:rsid w:val="00CC52BF"/>
    <w:rsid w:val="00CE12BF"/>
    <w:rsid w:val="00CE1640"/>
    <w:rsid w:val="00CE27C0"/>
    <w:rsid w:val="00D0325C"/>
    <w:rsid w:val="00D127DE"/>
    <w:rsid w:val="00D32018"/>
    <w:rsid w:val="00D33C15"/>
    <w:rsid w:val="00D35382"/>
    <w:rsid w:val="00D55141"/>
    <w:rsid w:val="00D612B2"/>
    <w:rsid w:val="00D70724"/>
    <w:rsid w:val="00D71CD4"/>
    <w:rsid w:val="00D9118A"/>
    <w:rsid w:val="00D93BFE"/>
    <w:rsid w:val="00DA722F"/>
    <w:rsid w:val="00DD0FCF"/>
    <w:rsid w:val="00DD7C82"/>
    <w:rsid w:val="00DE3F6E"/>
    <w:rsid w:val="00DE417A"/>
    <w:rsid w:val="00DE59FB"/>
    <w:rsid w:val="00DE5AA0"/>
    <w:rsid w:val="00DE6AC0"/>
    <w:rsid w:val="00DE6D68"/>
    <w:rsid w:val="00DF299B"/>
    <w:rsid w:val="00E0219F"/>
    <w:rsid w:val="00E0420F"/>
    <w:rsid w:val="00E2108F"/>
    <w:rsid w:val="00E355BE"/>
    <w:rsid w:val="00E41CAB"/>
    <w:rsid w:val="00E53973"/>
    <w:rsid w:val="00E667E4"/>
    <w:rsid w:val="00E837E6"/>
    <w:rsid w:val="00E8600C"/>
    <w:rsid w:val="00EA7A40"/>
    <w:rsid w:val="00EB4685"/>
    <w:rsid w:val="00EB5B63"/>
    <w:rsid w:val="00EB70DA"/>
    <w:rsid w:val="00EC2B84"/>
    <w:rsid w:val="00EC3D0E"/>
    <w:rsid w:val="00ED388B"/>
    <w:rsid w:val="00EF5684"/>
    <w:rsid w:val="00F004FE"/>
    <w:rsid w:val="00F153BD"/>
    <w:rsid w:val="00F27ACD"/>
    <w:rsid w:val="00F35C2E"/>
    <w:rsid w:val="00F50FBF"/>
    <w:rsid w:val="00F72FB7"/>
    <w:rsid w:val="00F844C6"/>
    <w:rsid w:val="00FC781C"/>
    <w:rsid w:val="00FC7EC9"/>
    <w:rsid w:val="00FD41A6"/>
    <w:rsid w:val="00FE61F9"/>
    <w:rsid w:val="4AAD9913"/>
    <w:rsid w:val="4B18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2"/>
    </o:shapelayout>
  </w:shapeDefaults>
  <w:decimalSymbol w:val=","/>
  <w:listSeparator w:val=";"/>
  <w14:docId w14:val="26E58C68"/>
  <w15:docId w15:val="{CE58BC08-B2A6-44C2-8D7A-4248F6CE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/>
      <w:outlineLvl w:val="0"/>
    </w:pPr>
    <w:rPr>
      <w:rFonts w:ascii="Cambria" w:hAnsi="Cambria"/>
      <w:b/>
      <w:bCs/>
      <w:color w:val="365F90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berschrift3">
    <w:name w:val="heading 3"/>
    <w:basedOn w:val="Standard"/>
    <w:next w:val="Standard"/>
    <w:link w:val="berschrift3Zchn"/>
    <w:qFormat/>
    <w:pPr>
      <w:keepNext/>
      <w:spacing w:after="0" w:line="480" w:lineRule="auto"/>
      <w:jc w:val="center"/>
      <w:outlineLvl w:val="2"/>
    </w:pPr>
    <w:rPr>
      <w:rFonts w:ascii="Arial" w:eastAsia="Times New Roman" w:hAnsi="Arial"/>
      <w:sz w:val="24"/>
      <w:szCs w:val="20"/>
      <w:lang w:eastAsia="ja-JP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00" w:after="0"/>
      <w:outlineLvl w:val="4"/>
    </w:pPr>
    <w:rPr>
      <w:rFonts w:ascii="Cambria" w:hAnsi="Cambria"/>
      <w:color w:val="233E5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200" w:after="0"/>
      <w:outlineLvl w:val="6"/>
    </w:pPr>
    <w:rPr>
      <w:rFonts w:ascii="Cambria" w:hAnsi="Cambria"/>
      <w:i/>
      <w:iCs/>
      <w:color w:val="3F3F3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semiHidden/>
    <w:unhideWhenUsed/>
    <w:rPr>
      <w:sz w:val="16"/>
      <w:szCs w:val="16"/>
    </w:rPr>
  </w:style>
  <w:style w:type="character" w:styleId="Hervorhebung">
    <w:name w:val="Emphasis"/>
    <w:uiPriority w:val="20"/>
    <w:qFormat/>
    <w:rPr>
      <w:i/>
      <w:iCs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Listenabsatz1">
    <w:name w:val="Listenabsatz1"/>
    <w:basedOn w:val="Standard"/>
    <w:uiPriority w:val="34"/>
    <w:qFormat/>
    <w:pPr>
      <w:ind w:left="720"/>
      <w:contextualSpacing/>
    </w:pPr>
  </w:style>
  <w:style w:type="paragraph" w:customStyle="1" w:styleId="Default">
    <w:name w:val="Default"/>
    <w:pPr>
      <w:autoSpaceDE w:val="0"/>
      <w:autoSpaceDN w:val="0"/>
      <w:adjustRightInd w:val="0"/>
    </w:pPr>
    <w:rPr>
      <w:color w:val="000000"/>
      <w:sz w:val="24"/>
      <w:szCs w:val="24"/>
      <w:lang w:val="en-US" w:eastAsia="zh-CN"/>
    </w:rPr>
  </w:style>
  <w:style w:type="character" w:customStyle="1" w:styleId="SprechblasentextZchn">
    <w:name w:val="Sprechblasentext Zchn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customStyle="1" w:styleId="berschrift3Zchn">
    <w:name w:val="Überschrift 3 Zchn"/>
    <w:link w:val="berschrift3"/>
    <w:rPr>
      <w:rFonts w:ascii="Arial" w:eastAsia="Times New Roman" w:hAnsi="Arial" w:cs="Times New Roman"/>
      <w:sz w:val="24"/>
      <w:szCs w:val="20"/>
      <w:lang w:eastAsia="ja-JP" w:bidi="ar-SA"/>
    </w:rPr>
  </w:style>
  <w:style w:type="character" w:customStyle="1" w:styleId="apple-converted-space">
    <w:name w:val="apple-converted-space"/>
    <w:basedOn w:val="Absatz-Standardschriftart"/>
  </w:style>
  <w:style w:type="character" w:customStyle="1" w:styleId="berschrift1Zchn">
    <w:name w:val="Überschrift 1 Zchn"/>
    <w:link w:val="berschrift1"/>
    <w:uiPriority w:val="9"/>
    <w:rPr>
      <w:rFonts w:ascii="Cambria" w:hAnsi="Cambria"/>
      <w:b/>
      <w:bCs/>
      <w:color w:val="365F90"/>
      <w:sz w:val="28"/>
      <w:szCs w:val="28"/>
    </w:rPr>
  </w:style>
  <w:style w:type="character" w:customStyle="1" w:styleId="HTMLVorformatiertZchn">
    <w:name w:val="HTML Vorformatiert Zchn"/>
    <w:link w:val="HTMLVorformatiert"/>
    <w:uiPriority w:val="99"/>
    <w:semiHidden/>
    <w:rPr>
      <w:rFonts w:ascii="Courier New" w:eastAsia="Times New Roman" w:hAnsi="Courier New" w:cs="Courier New"/>
      <w:sz w:val="20"/>
      <w:szCs w:val="20"/>
    </w:rPr>
  </w:style>
  <w:style w:type="character" w:customStyle="1" w:styleId="berschrift2Zchn">
    <w:name w:val="Überschrift 2 Zchn"/>
    <w:link w:val="berschrift2"/>
    <w:uiPriority w:val="9"/>
    <w:semiHidden/>
    <w:rPr>
      <w:rFonts w:ascii="Cambria" w:hAnsi="Cambria"/>
      <w:b/>
      <w:bCs/>
      <w:color w:val="4F81BD"/>
      <w:sz w:val="26"/>
      <w:szCs w:val="26"/>
    </w:rPr>
  </w:style>
  <w:style w:type="character" w:customStyle="1" w:styleId="berschrift5Zchn">
    <w:name w:val="Überschrift 5 Zchn"/>
    <w:link w:val="berschrift5"/>
    <w:uiPriority w:val="9"/>
    <w:semiHidden/>
    <w:rPr>
      <w:rFonts w:ascii="Cambria" w:hAnsi="Cambria"/>
      <w:color w:val="233E5F"/>
    </w:rPr>
  </w:style>
  <w:style w:type="character" w:customStyle="1" w:styleId="berschrift7Zchn">
    <w:name w:val="Überschrift 7 Zchn"/>
    <w:link w:val="berschrift7"/>
    <w:uiPriority w:val="9"/>
    <w:semiHidden/>
    <w:rPr>
      <w:rFonts w:ascii="Cambria" w:hAnsi="Cambria"/>
      <w:i/>
      <w:iCs/>
      <w:color w:val="3F3F3F"/>
    </w:rPr>
  </w:style>
  <w:style w:type="character" w:customStyle="1" w:styleId="KommentartextZchn">
    <w:name w:val="Kommentartext Zchn"/>
    <w:link w:val="Kommentartext"/>
    <w:uiPriority w:val="99"/>
    <w:rPr>
      <w:sz w:val="20"/>
      <w:szCs w:val="20"/>
    </w:rPr>
  </w:style>
  <w:style w:type="character" w:customStyle="1" w:styleId="KommentarthemaZchn">
    <w:name w:val="Kommentarthema Zchn"/>
    <w:link w:val="Kommentarthema"/>
    <w:uiPriority w:val="99"/>
    <w:semiHidden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B45D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35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5267"/>
    <w:rPr>
      <w:rFonts w:ascii="Calibri" w:eastAsia="Calibri" w:hAnsi="Calibr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nhideWhenUsed/>
    <w:rsid w:val="006352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635267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www.midss.i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126AA05-EAF3-4B56-B8B3-F8AEB8375C1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0</Words>
  <Characters>5361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cales for assessing psychological responses towards refugees among Germans</vt:lpstr>
    </vt:vector>
  </TitlesOfParts>
  <Company>Clemson University</Company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ales for assessing psychological responses towards refugees among Germans</dc:title>
  <dc:creator>Meni</dc:creator>
  <cp:lastModifiedBy>Schubert, Saskia Judith</cp:lastModifiedBy>
  <cp:revision>2</cp:revision>
  <cp:lastPrinted>2025-02-07T08:22:00Z</cp:lastPrinted>
  <dcterms:created xsi:type="dcterms:W3CDTF">2025-11-24T08:43:00Z</dcterms:created>
  <dcterms:modified xsi:type="dcterms:W3CDTF">2025-11-2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